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962E3" w14:textId="77777777" w:rsidR="00026494" w:rsidRDefault="00026494" w:rsidP="0001436A">
      <w:pPr>
        <w:pStyle w:val="SupplementaryMaterial"/>
      </w:pPr>
    </w:p>
    <w:p w14:paraId="5E1E54AB" w14:textId="593793AE" w:rsidR="00654E8F" w:rsidRDefault="00654E8F" w:rsidP="0001436A">
      <w:pPr>
        <w:pStyle w:val="SupplementaryMaterial"/>
      </w:pPr>
      <w:r w:rsidRPr="001549D3">
        <w:t>Supplementary Material</w:t>
      </w:r>
    </w:p>
    <w:p w14:paraId="7A2F9AC4" w14:textId="77777777" w:rsidR="00026494" w:rsidRP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 w:val="32"/>
          <w:szCs w:val="32"/>
          <w:lang w:eastAsia="zh-CN"/>
        </w:rPr>
      </w:pPr>
      <w:bookmarkStart w:id="0" w:name="_Hlk174087955"/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>Supplementary Table S1.</w:t>
      </w:r>
      <w:bookmarkEnd w:id="0"/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 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Information on genetic variants associated with cholelithiasis</w:t>
      </w:r>
    </w:p>
    <w:p w14:paraId="0F513E14" w14:textId="77777777" w:rsidR="00026494" w:rsidRP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Supplementary Table S2. 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Assessment of lifestyle factors</w:t>
      </w:r>
    </w:p>
    <w:p w14:paraId="3AC735E5" w14:textId="77777777" w:rsidR="00026494" w:rsidRP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Supplementary Table S3. 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Associations between night shift work and potential mediators</w:t>
      </w:r>
    </w:p>
    <w:p w14:paraId="076B679D" w14:textId="77777777" w:rsidR="00026494" w:rsidRP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Supplementary Table S4. </w:t>
      </w:r>
      <w:r w:rsidRPr="00026494">
        <w:rPr>
          <w:rFonts w:eastAsia="等线" w:cs="Times New Roman"/>
          <w:kern w:val="2"/>
          <w:szCs w:val="24"/>
          <w:lang w:eastAsia="zh-CN"/>
        </w:rPr>
        <w:t xml:space="preserve">Association between all potential mediators and 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cholelithiasis</w:t>
      </w:r>
      <w:r w:rsidRPr="00026494">
        <w:rPr>
          <w:rFonts w:eastAsia="等线" w:cs="Times New Roman"/>
          <w:kern w:val="2"/>
          <w:szCs w:val="24"/>
          <w:lang w:eastAsia="zh-CN"/>
        </w:rPr>
        <w:t xml:space="preserve"> and mediation proportions</w:t>
      </w:r>
    </w:p>
    <w:p w14:paraId="3E72A835" w14:textId="77777777" w:rsidR="00026494" w:rsidRP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Supplementary Table S5. </w:t>
      </w:r>
      <w:r w:rsidRPr="00026494">
        <w:rPr>
          <w:rFonts w:eastAsia="等线" w:cs="Times New Roman"/>
          <w:kern w:val="2"/>
          <w:szCs w:val="24"/>
          <w:lang w:eastAsia="zh-CN"/>
        </w:rPr>
        <w:t>UK Biobank participants’ characteristics by average lifetime night shift frequency (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n</w:t>
      </w:r>
      <w:r w:rsidRPr="00026494">
        <w:rPr>
          <w:rFonts w:eastAsia="等线" w:cs="Times New Roman"/>
          <w:kern w:val="2"/>
          <w:szCs w:val="24"/>
          <w:lang w:eastAsia="zh-CN"/>
        </w:rPr>
        <w:t>=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62,558</w:t>
      </w:r>
      <w:r w:rsidRPr="00026494">
        <w:rPr>
          <w:rFonts w:eastAsia="等线" w:cs="Times New Roman"/>
          <w:kern w:val="2"/>
          <w:szCs w:val="24"/>
          <w:lang w:eastAsia="zh-CN"/>
        </w:rPr>
        <w:t>)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 xml:space="preserve"> </w:t>
      </w:r>
    </w:p>
    <w:p w14:paraId="4FABDF9B" w14:textId="77777777" w:rsidR="00026494" w:rsidRP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bookmarkStart w:id="1" w:name="_Hlk174187684"/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>Supplementary Table S</w:t>
      </w:r>
      <w:bookmarkEnd w:id="1"/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6. </w:t>
      </w:r>
      <w:r w:rsidRPr="00026494">
        <w:rPr>
          <w:rFonts w:eastAsia="等线" w:cs="Times New Roman"/>
          <w:kern w:val="2"/>
          <w:szCs w:val="24"/>
          <w:lang w:eastAsia="zh-CN"/>
        </w:rPr>
        <w:t>UK Biobank participants’ characteristics by average length of each night shift during night shift periods (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n</w:t>
      </w:r>
      <w:r w:rsidRPr="00026494">
        <w:rPr>
          <w:rFonts w:eastAsia="等线" w:cs="Times New Roman"/>
          <w:kern w:val="2"/>
          <w:szCs w:val="24"/>
          <w:lang w:eastAsia="zh-CN"/>
        </w:rPr>
        <w:t>=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62,558</w:t>
      </w:r>
      <w:r w:rsidRPr="00026494">
        <w:rPr>
          <w:rFonts w:eastAsia="等线" w:cs="Times New Roman"/>
          <w:kern w:val="2"/>
          <w:szCs w:val="24"/>
          <w:lang w:eastAsia="zh-CN"/>
        </w:rPr>
        <w:t>)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 xml:space="preserve"> </w:t>
      </w:r>
    </w:p>
    <w:p w14:paraId="0FAE1BCC" w14:textId="77777777" w:rsidR="00026494" w:rsidRP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Supplementary Table S7. </w:t>
      </w:r>
      <w:r w:rsidRPr="00026494">
        <w:rPr>
          <w:rFonts w:eastAsia="等线" w:cs="Times New Roman"/>
          <w:kern w:val="2"/>
          <w:szCs w:val="24"/>
          <w:lang w:eastAsia="zh-CN"/>
        </w:rPr>
        <w:t>Sensitivity analysis excluded participants who developed cholelithiasis during the first year of follow-up</w:t>
      </w:r>
    </w:p>
    <w:p w14:paraId="256D1676" w14:textId="77777777" w:rsid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Supplementary Table S8. </w:t>
      </w:r>
      <w:r w:rsidRPr="00026494">
        <w:rPr>
          <w:rFonts w:eastAsia="等线" w:cs="Times New Roman"/>
          <w:kern w:val="2"/>
          <w:szCs w:val="24"/>
          <w:lang w:eastAsia="zh-CN"/>
        </w:rPr>
        <w:t>Sensitivity analysis further adjusted for chronotype</w:t>
      </w:r>
    </w:p>
    <w:p w14:paraId="1065F2FC" w14:textId="5100DD55" w:rsidR="00C9517C" w:rsidRPr="00026494" w:rsidRDefault="00C9517C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>Supplementary Table S</w:t>
      </w:r>
      <w:r>
        <w:rPr>
          <w:rFonts w:eastAsia="等线" w:cs="Times New Roman" w:hint="eastAsia"/>
          <w:b/>
          <w:bCs/>
          <w:kern w:val="2"/>
          <w:szCs w:val="24"/>
          <w:lang w:eastAsia="zh-CN"/>
        </w:rPr>
        <w:t>9</w:t>
      </w: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. </w:t>
      </w:r>
      <w:bookmarkStart w:id="2" w:name="_Hlk195202848"/>
      <w:r w:rsidRPr="00026494">
        <w:rPr>
          <w:rFonts w:eastAsia="等线" w:cs="Times New Roman"/>
          <w:kern w:val="2"/>
          <w:szCs w:val="24"/>
          <w:lang w:eastAsia="zh-CN"/>
        </w:rPr>
        <w:t xml:space="preserve">Sensitivity analysis </w:t>
      </w:r>
      <w:r w:rsidR="002A1F64" w:rsidRPr="002A1F64">
        <w:rPr>
          <w:rFonts w:eastAsia="等线" w:cs="Times New Roman"/>
          <w:kern w:val="2"/>
          <w:szCs w:val="24"/>
          <w:lang w:eastAsia="zh-CN"/>
        </w:rPr>
        <w:t xml:space="preserve">treating death as a competing risk </w:t>
      </w:r>
      <w:bookmarkEnd w:id="2"/>
    </w:p>
    <w:p w14:paraId="65036CEE" w14:textId="77777777" w:rsidR="00026494" w:rsidRP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Supplementary Figure S1. 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Flowchart of the study</w:t>
      </w:r>
    </w:p>
    <w:p w14:paraId="2234CE48" w14:textId="77777777" w:rsidR="006C0D61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Supplementary Figure S2. </w:t>
      </w:r>
      <w:r w:rsidRPr="00026494">
        <w:rPr>
          <w:rFonts w:eastAsia="等线" w:cs="Times New Roman"/>
          <w:kern w:val="2"/>
          <w:szCs w:val="24"/>
          <w:lang w:eastAsia="zh-CN"/>
        </w:rPr>
        <w:t xml:space="preserve">Mediation effects of lifestyle factors in the association between 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night shift work</w:t>
      </w:r>
      <w:r w:rsidRPr="00026494">
        <w:rPr>
          <w:rFonts w:eastAsia="等线" w:cs="Times New Roman"/>
          <w:kern w:val="2"/>
          <w:szCs w:val="24"/>
          <w:lang w:eastAsia="zh-CN"/>
        </w:rPr>
        <w:t xml:space="preserve"> and </w:t>
      </w:r>
      <w:r w:rsidRPr="00026494">
        <w:rPr>
          <w:rFonts w:eastAsia="等线" w:cs="Times New Roman" w:hint="eastAsia"/>
          <w:kern w:val="2"/>
          <w:szCs w:val="24"/>
          <w:lang w:eastAsia="zh-CN"/>
        </w:rPr>
        <w:t>cholelithiasis</w:t>
      </w:r>
    </w:p>
    <w:p w14:paraId="4F76CBEA" w14:textId="47913CE3" w:rsidR="00026494" w:rsidRPr="00026494" w:rsidRDefault="00026494" w:rsidP="00026494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026494">
        <w:rPr>
          <w:rFonts w:eastAsia="等线" w:cs="Times New Roman"/>
          <w:kern w:val="2"/>
          <w:szCs w:val="24"/>
          <w:lang w:eastAsia="zh-CN"/>
        </w:rPr>
        <w:br w:type="page"/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783"/>
        <w:gridCol w:w="1442"/>
        <w:gridCol w:w="1035"/>
        <w:gridCol w:w="1134"/>
        <w:gridCol w:w="1417"/>
        <w:gridCol w:w="993"/>
        <w:gridCol w:w="1701"/>
        <w:gridCol w:w="141"/>
      </w:tblGrid>
      <w:tr w:rsidR="00026494" w:rsidRPr="00026494" w14:paraId="251F7F63" w14:textId="77777777" w:rsidTr="008E2D6D">
        <w:trPr>
          <w:gridAfter w:val="1"/>
          <w:wAfter w:w="141" w:type="dxa"/>
          <w:trHeight w:val="328"/>
          <w:jc w:val="center"/>
        </w:trPr>
        <w:tc>
          <w:tcPr>
            <w:tcW w:w="10065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</w:tcPr>
          <w:p w14:paraId="1B79A79A" w14:textId="77777777" w:rsidR="00026494" w:rsidRPr="00DD03D5" w:rsidRDefault="00026494" w:rsidP="00DD03D5">
            <w:pPr>
              <w:widowControl w:val="0"/>
              <w:spacing w:before="0" w:after="0" w:line="360" w:lineRule="auto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DD03D5">
              <w:rPr>
                <w:rFonts w:eastAsia="等线" w:cs="Times New Roman" w:hint="eastAsia"/>
                <w:b/>
                <w:bCs/>
                <w:kern w:val="2"/>
                <w:szCs w:val="24"/>
                <w:lang w:eastAsia="zh-CN"/>
              </w:rPr>
              <w:lastRenderedPageBreak/>
              <w:t>Supplementary Table S1. Information on genetic variants associated with cholelithiasis</w:t>
            </w:r>
          </w:p>
        </w:tc>
      </w:tr>
      <w:tr w:rsidR="00026494" w:rsidRPr="00026494" w14:paraId="5A235570" w14:textId="77777777" w:rsidTr="008E2D6D">
        <w:trPr>
          <w:trHeight w:val="328"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6B488" w14:textId="77777777" w:rsidR="00026494" w:rsidRPr="000E028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E0285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ID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8AEC2" w14:textId="77777777" w:rsidR="00026494" w:rsidRPr="000E028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E0285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Chr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50ACA" w14:textId="77777777" w:rsidR="00026494" w:rsidRPr="000E028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E0285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Position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BB7B5" w14:textId="77777777" w:rsidR="00026494" w:rsidRPr="000E028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E0285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Effect alle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369CD" w14:textId="77777777" w:rsidR="00026494" w:rsidRPr="000E028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proofErr w:type="gramStart"/>
            <w:r w:rsidRPr="000E0285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Other</w:t>
            </w:r>
            <w:proofErr w:type="gramEnd"/>
            <w:r w:rsidRPr="000E0285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 xml:space="preserve"> allel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CF84" w14:textId="77777777" w:rsidR="00026494" w:rsidRPr="000E028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E0285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P valu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BC01C" w14:textId="77777777" w:rsidR="00026494" w:rsidRPr="000E028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E0285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EAF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5E51D" w14:textId="77777777" w:rsidR="00026494" w:rsidRPr="000E028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E0285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Effect weight</w:t>
            </w:r>
          </w:p>
        </w:tc>
      </w:tr>
      <w:tr w:rsidR="00026494" w:rsidRPr="00026494" w14:paraId="53DA09DD" w14:textId="77777777" w:rsidTr="008E2D6D">
        <w:trPr>
          <w:trHeight w:val="328"/>
          <w:jc w:val="center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1839B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62140201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28396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EE6C3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2214198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79571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D849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21FE4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.97E-06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E5096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17823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64D8D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138004</w:t>
            </w:r>
          </w:p>
        </w:tc>
      </w:tr>
      <w:tr w:rsidR="00026494" w:rsidRPr="00026494" w14:paraId="0AE39AB0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B955FF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772734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7251B5C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5977ED9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406278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FEA3049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B381D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B470F8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.61E-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5EE263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17216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321FD964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17926</w:t>
            </w:r>
          </w:p>
        </w:tc>
      </w:tr>
      <w:tr w:rsidR="00026494" w:rsidRPr="00026494" w14:paraId="30B85890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B1FEBE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440145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F86B0B1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D353ED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9574165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EB8449F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D8066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A38D9E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8.52E-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7CA197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194986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03500ABB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53809</w:t>
            </w:r>
          </w:p>
        </w:tc>
      </w:tr>
      <w:tr w:rsidR="00026494" w:rsidRPr="00026494" w14:paraId="7CD85445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2A61BC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3509303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F4367A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ADA9D3F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406121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FCF32D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DF104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7405EA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.54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13A537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16629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19B62C90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50292</w:t>
            </w:r>
          </w:p>
        </w:tc>
      </w:tr>
      <w:tr w:rsidR="00026494" w:rsidRPr="00026494" w14:paraId="2E2870BF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25D19B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7848836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FE6E892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8750AE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296881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D2FD592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12ED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0E97B2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.2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DE33E0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20549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5878D24B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13876</w:t>
            </w:r>
          </w:p>
        </w:tc>
      </w:tr>
      <w:tr w:rsidR="00026494" w:rsidRPr="00026494" w14:paraId="36EE6F82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7A1FA2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1083249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81C784C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73FCB69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565208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56B3FC8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A9DD1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0543AC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.44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021B49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7732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55DDBED2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07244</w:t>
            </w:r>
          </w:p>
        </w:tc>
      </w:tr>
      <w:tr w:rsidR="00026494" w:rsidRPr="00026494" w14:paraId="6EF3E945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38934F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1102084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97829AC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1E37B9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9431720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F08E3A4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1BC42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6FF3DC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.65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EB2E7D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373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30635D02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97566</w:t>
            </w:r>
          </w:p>
        </w:tc>
      </w:tr>
      <w:tr w:rsidR="00026494" w:rsidRPr="00026494" w14:paraId="55402E33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48EA37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476587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E4DF40E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98A024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10925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D446403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DA640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9FB2F3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.4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A0FBFB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9169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64EF8EA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64969</w:t>
            </w:r>
          </w:p>
        </w:tc>
      </w:tr>
      <w:tr w:rsidR="00026494" w:rsidRPr="00026494" w14:paraId="57CDEB95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3947B3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412769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2806A7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380C878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9034733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E9785BF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2EEA4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B9E5F8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.88E-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B80D2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7438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78DD2B2A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07726</w:t>
            </w:r>
          </w:p>
        </w:tc>
      </w:tr>
      <w:tr w:rsidR="00026494" w:rsidRPr="00026494" w14:paraId="03B953D2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D3A0C1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44687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ECAB59F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1A686BA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45760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C8B720D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32673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06FFCB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.61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8FC58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13817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3B9950B0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056</w:t>
            </w:r>
          </w:p>
        </w:tc>
      </w:tr>
      <w:tr w:rsidR="00026494" w:rsidRPr="00026494" w14:paraId="16A09AE9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D157A2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51624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51BD278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7661FBC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920617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3DC367A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2D596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68D1A7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.51E-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3FDEAA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62501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524E0848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04653</w:t>
            </w:r>
          </w:p>
        </w:tc>
      </w:tr>
      <w:tr w:rsidR="00026494" w:rsidRPr="00026494" w14:paraId="37B5EABE" w14:textId="77777777" w:rsidTr="008E2D6D">
        <w:trPr>
          <w:trHeight w:val="3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638D93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261856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83B0B5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C2E87EF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784468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0219D50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CD67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DC42E2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.84E-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FEC605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3227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1BFF99A4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04881</w:t>
            </w:r>
          </w:p>
        </w:tc>
      </w:tr>
      <w:tr w:rsidR="00026494" w:rsidRPr="00026494" w14:paraId="6DF5A4B1" w14:textId="77777777" w:rsidTr="008E2D6D">
        <w:trPr>
          <w:trHeight w:val="328"/>
          <w:jc w:val="center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B3D69" w14:textId="77777777" w:rsidR="00026494" w:rsidRPr="00DD03D5" w:rsidRDefault="00026494" w:rsidP="000E028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rs1800961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FBC70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CDF9E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3042364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B7C74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22FA2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A03E4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.74E-68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3F17B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045473</w:t>
            </w:r>
          </w:p>
        </w:tc>
        <w:tc>
          <w:tcPr>
            <w:tcW w:w="184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3E99B" w14:textId="77777777" w:rsidR="00026494" w:rsidRPr="00DD03D5" w:rsidRDefault="00026494" w:rsidP="0038572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DD03D5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313022</w:t>
            </w:r>
          </w:p>
        </w:tc>
      </w:tr>
    </w:tbl>
    <w:p w14:paraId="03BBFBC9" w14:textId="77777777" w:rsidR="00026494" w:rsidRPr="00026494" w:rsidRDefault="00026494" w:rsidP="00026494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1"/>
          <w:lang w:eastAsia="zh-CN"/>
        </w:rPr>
      </w:pPr>
      <w:r w:rsidRPr="00026494">
        <w:rPr>
          <w:rFonts w:eastAsia="等线" w:cs="Times New Roman"/>
          <w:color w:val="000000"/>
          <w:kern w:val="2"/>
          <w:sz w:val="21"/>
          <w:lang w:eastAsia="zh-CN"/>
        </w:rPr>
        <w:br w:type="page"/>
      </w:r>
    </w:p>
    <w:p w14:paraId="5DB70DA2" w14:textId="77777777" w:rsidR="00026494" w:rsidRPr="00DD03D5" w:rsidRDefault="00026494" w:rsidP="00026494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DD03D5">
        <w:rPr>
          <w:rFonts w:eastAsia="等线" w:cs="Times New Roman" w:hint="eastAsia"/>
          <w:b/>
          <w:bCs/>
          <w:kern w:val="2"/>
          <w:szCs w:val="24"/>
          <w:lang w:eastAsia="zh-CN"/>
        </w:rPr>
        <w:lastRenderedPageBreak/>
        <w:t>Supplementary Table S2. Assessment of lifestyle factors</w:t>
      </w:r>
    </w:p>
    <w:tbl>
      <w:tblPr>
        <w:tblStyle w:val="TableNormal"/>
        <w:tblW w:w="10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04"/>
        <w:gridCol w:w="4157"/>
        <w:gridCol w:w="1972"/>
        <w:gridCol w:w="2127"/>
      </w:tblGrid>
      <w:tr w:rsidR="00DD03D5" w:rsidRPr="00026494" w14:paraId="67EF7EE0" w14:textId="77777777" w:rsidTr="00DD03D5">
        <w:trPr>
          <w:trHeight w:val="311"/>
          <w:jc w:val="center"/>
        </w:trPr>
        <w:tc>
          <w:tcPr>
            <w:tcW w:w="10060" w:type="dxa"/>
            <w:gridSpan w:val="4"/>
            <w:vAlign w:val="center"/>
          </w:tcPr>
          <w:p w14:paraId="5292E1DB" w14:textId="5C8851B9" w:rsidR="00DD03D5" w:rsidRPr="00862D0D" w:rsidRDefault="00DD03D5" w:rsidP="00DD03D5">
            <w:pPr>
              <w:spacing w:before="18" w:after="0"/>
              <w:ind w:right="3975"/>
              <w:jc w:val="right"/>
              <w:rPr>
                <w:rFonts w:eastAsia="等线" w:cs="Times New Roman"/>
                <w:b/>
                <w:szCs w:val="24"/>
                <w:lang w:eastAsia="zh-CN"/>
              </w:rPr>
            </w:pPr>
            <w:r w:rsidRPr="00862D0D">
              <w:rPr>
                <w:rFonts w:eastAsia="Times New Roman" w:cs="Times New Roman"/>
                <w:b/>
                <w:szCs w:val="24"/>
              </w:rPr>
              <w:t>UK</w:t>
            </w:r>
            <w:r w:rsidRPr="00862D0D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862D0D">
              <w:rPr>
                <w:rFonts w:eastAsia="Times New Roman" w:cs="Times New Roman"/>
                <w:b/>
                <w:spacing w:val="-2"/>
                <w:szCs w:val="24"/>
              </w:rPr>
              <w:t>Biobank</w:t>
            </w:r>
          </w:p>
        </w:tc>
      </w:tr>
      <w:tr w:rsidR="00026494" w:rsidRPr="00026494" w14:paraId="19D4EB5F" w14:textId="77777777" w:rsidTr="00E37101">
        <w:trPr>
          <w:trHeight w:val="311"/>
          <w:jc w:val="center"/>
        </w:trPr>
        <w:tc>
          <w:tcPr>
            <w:tcW w:w="1804" w:type="dxa"/>
            <w:vAlign w:val="center"/>
          </w:tcPr>
          <w:p w14:paraId="69E33BED" w14:textId="77777777" w:rsidR="00026494" w:rsidRPr="00862D0D" w:rsidRDefault="00026494" w:rsidP="00026494">
            <w:pPr>
              <w:spacing w:before="69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862D0D">
              <w:rPr>
                <w:rFonts w:eastAsia="Times New Roman" w:cs="Times New Roman"/>
                <w:b/>
                <w:szCs w:val="24"/>
              </w:rPr>
              <w:t>Lifestyle</w:t>
            </w:r>
            <w:r w:rsidRPr="00862D0D">
              <w:rPr>
                <w:rFonts w:eastAsia="Times New Roman" w:cs="Times New Roman"/>
                <w:b/>
                <w:spacing w:val="-5"/>
                <w:szCs w:val="24"/>
              </w:rPr>
              <w:t xml:space="preserve"> </w:t>
            </w:r>
            <w:r w:rsidRPr="00862D0D">
              <w:rPr>
                <w:rFonts w:eastAsia="Times New Roman" w:cs="Times New Roman"/>
                <w:b/>
                <w:spacing w:val="-2"/>
                <w:szCs w:val="24"/>
              </w:rPr>
              <w:t>factor</w:t>
            </w:r>
          </w:p>
        </w:tc>
        <w:tc>
          <w:tcPr>
            <w:tcW w:w="4157" w:type="dxa"/>
            <w:vAlign w:val="center"/>
          </w:tcPr>
          <w:p w14:paraId="4D7EEA29" w14:textId="77777777" w:rsidR="00026494" w:rsidRPr="00862D0D" w:rsidRDefault="00026494" w:rsidP="00026494">
            <w:pPr>
              <w:spacing w:before="69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862D0D">
              <w:rPr>
                <w:rFonts w:eastAsia="Times New Roman" w:cs="Times New Roman"/>
                <w:b/>
                <w:spacing w:val="-2"/>
                <w:szCs w:val="24"/>
              </w:rPr>
              <w:t>Questionnaire</w:t>
            </w:r>
          </w:p>
        </w:tc>
        <w:tc>
          <w:tcPr>
            <w:tcW w:w="1972" w:type="dxa"/>
            <w:vAlign w:val="center"/>
          </w:tcPr>
          <w:p w14:paraId="18E9F26D" w14:textId="77777777" w:rsidR="00026494" w:rsidRPr="00862D0D" w:rsidRDefault="00026494" w:rsidP="00026494">
            <w:pPr>
              <w:spacing w:before="69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862D0D">
              <w:rPr>
                <w:rFonts w:eastAsia="Times New Roman" w:cs="Times New Roman"/>
                <w:b/>
                <w:szCs w:val="24"/>
              </w:rPr>
              <w:t>Healthy</w:t>
            </w:r>
            <w:r w:rsidRPr="00862D0D">
              <w:rPr>
                <w:rFonts w:eastAsia="Times New Roman" w:cs="Times New Roman"/>
                <w:b/>
                <w:spacing w:val="-5"/>
                <w:szCs w:val="24"/>
              </w:rPr>
              <w:t xml:space="preserve"> </w:t>
            </w:r>
            <w:r w:rsidRPr="00862D0D">
              <w:rPr>
                <w:rFonts w:eastAsia="Times New Roman" w:cs="Times New Roman"/>
                <w:b/>
                <w:spacing w:val="-2"/>
                <w:szCs w:val="24"/>
              </w:rPr>
              <w:t>habit</w:t>
            </w:r>
          </w:p>
        </w:tc>
        <w:tc>
          <w:tcPr>
            <w:tcW w:w="2127" w:type="dxa"/>
            <w:vAlign w:val="center"/>
          </w:tcPr>
          <w:p w14:paraId="6205F6AB" w14:textId="77777777" w:rsidR="00026494" w:rsidRPr="00862D0D" w:rsidRDefault="00026494" w:rsidP="00026494">
            <w:pPr>
              <w:spacing w:before="69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862D0D">
              <w:rPr>
                <w:rFonts w:eastAsia="Times New Roman" w:cs="Times New Roman"/>
                <w:b/>
                <w:szCs w:val="24"/>
              </w:rPr>
              <w:t>Unhealthy</w:t>
            </w:r>
            <w:r w:rsidRPr="00862D0D">
              <w:rPr>
                <w:rFonts w:eastAsia="Times New Roman" w:cs="Times New Roman"/>
                <w:b/>
                <w:spacing w:val="-4"/>
                <w:szCs w:val="24"/>
              </w:rPr>
              <w:t xml:space="preserve"> </w:t>
            </w:r>
            <w:r w:rsidRPr="00862D0D">
              <w:rPr>
                <w:rFonts w:eastAsia="Times New Roman" w:cs="Times New Roman"/>
                <w:b/>
                <w:spacing w:val="-2"/>
                <w:szCs w:val="24"/>
              </w:rPr>
              <w:t>habit</w:t>
            </w:r>
          </w:p>
        </w:tc>
      </w:tr>
      <w:tr w:rsidR="00026494" w:rsidRPr="00026494" w14:paraId="14AA3CAB" w14:textId="77777777" w:rsidTr="00DD03D5">
        <w:trPr>
          <w:trHeight w:val="779"/>
          <w:jc w:val="center"/>
        </w:trPr>
        <w:tc>
          <w:tcPr>
            <w:tcW w:w="1804" w:type="dxa"/>
            <w:vAlign w:val="center"/>
          </w:tcPr>
          <w:p w14:paraId="1856488C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Smoking</w:t>
            </w:r>
            <w:r w:rsidRPr="00DD03D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status</w:t>
            </w:r>
          </w:p>
        </w:tc>
        <w:tc>
          <w:tcPr>
            <w:tcW w:w="4157" w:type="dxa"/>
            <w:vAlign w:val="center"/>
          </w:tcPr>
          <w:p w14:paraId="4129DCB4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"Do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moke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tobacco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now?"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and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"In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the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ast,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how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ften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>have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moked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tobacco?"</w:t>
            </w:r>
          </w:p>
        </w:tc>
        <w:tc>
          <w:tcPr>
            <w:tcW w:w="1972" w:type="dxa"/>
            <w:vAlign w:val="center"/>
          </w:tcPr>
          <w:p w14:paraId="7E04C7EB" w14:textId="77777777" w:rsidR="00026494" w:rsidRPr="00DD03D5" w:rsidRDefault="00026494" w:rsidP="00026494">
            <w:pPr>
              <w:spacing w:before="71" w:after="0"/>
              <w:ind w:right="16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past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r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never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smoker</w:t>
            </w:r>
          </w:p>
        </w:tc>
        <w:tc>
          <w:tcPr>
            <w:tcW w:w="2127" w:type="dxa"/>
            <w:vAlign w:val="center"/>
          </w:tcPr>
          <w:p w14:paraId="18767D1B" w14:textId="77777777" w:rsidR="00026494" w:rsidRPr="00DD03D5" w:rsidRDefault="00026494" w:rsidP="00026494">
            <w:pPr>
              <w:spacing w:before="71" w:after="0"/>
              <w:ind w:right="627"/>
              <w:contextualSpacing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cur</w:t>
            </w:r>
            <w:r w:rsidRPr="00DD03D5">
              <w:rPr>
                <w:rFonts w:eastAsia="等线" w:cs="Times New Roman"/>
                <w:spacing w:val="-2"/>
                <w:sz w:val="20"/>
                <w:szCs w:val="20"/>
                <w:lang w:eastAsia="zh-CN"/>
              </w:rPr>
              <w:t>rent</w:t>
            </w:r>
          </w:p>
        </w:tc>
      </w:tr>
      <w:tr w:rsidR="00026494" w:rsidRPr="00026494" w14:paraId="4BBDF323" w14:textId="77777777" w:rsidTr="00DD03D5">
        <w:trPr>
          <w:trHeight w:val="563"/>
          <w:jc w:val="center"/>
        </w:trPr>
        <w:tc>
          <w:tcPr>
            <w:tcW w:w="1804" w:type="dxa"/>
            <w:vAlign w:val="center"/>
          </w:tcPr>
          <w:p w14:paraId="61E62703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Alcohol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intake</w:t>
            </w:r>
          </w:p>
        </w:tc>
        <w:tc>
          <w:tcPr>
            <w:tcW w:w="4157" w:type="dxa"/>
            <w:vAlign w:val="center"/>
          </w:tcPr>
          <w:p w14:paraId="55739573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“About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how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ften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do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drink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alcohol?”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 w14:paraId="4E39442E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current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05F965AB" w14:textId="77777777" w:rsidR="00026494" w:rsidRPr="00DD03D5" w:rsidRDefault="00026494" w:rsidP="00026494">
            <w:pPr>
              <w:spacing w:before="69" w:after="0"/>
              <w:ind w:right="215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past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r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never</w:t>
            </w:r>
            <w:r w:rsidRPr="00DD03D5">
              <w:rPr>
                <w:rFonts w:eastAsia="等线" w:cs="Times New Roman"/>
                <w:spacing w:val="-2"/>
                <w:sz w:val="20"/>
                <w:szCs w:val="20"/>
                <w:lang w:eastAsia="zh-CN"/>
              </w:rPr>
              <w:t xml:space="preserve"> drin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ker</w:t>
            </w:r>
          </w:p>
        </w:tc>
      </w:tr>
      <w:tr w:rsidR="00026494" w:rsidRPr="00026494" w14:paraId="1B91AD73" w14:textId="77777777" w:rsidTr="00DD03D5">
        <w:trPr>
          <w:trHeight w:val="841"/>
          <w:jc w:val="center"/>
        </w:trPr>
        <w:tc>
          <w:tcPr>
            <w:tcW w:w="1804" w:type="dxa"/>
            <w:vAlign w:val="center"/>
          </w:tcPr>
          <w:p w14:paraId="51257163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Physical</w:t>
            </w:r>
            <w:r w:rsidRPr="00DD03D5"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activity</w:t>
            </w:r>
          </w:p>
        </w:tc>
        <w:tc>
          <w:tcPr>
            <w:tcW w:w="4157" w:type="dxa"/>
            <w:vAlign w:val="center"/>
          </w:tcPr>
          <w:p w14:paraId="247BBD7B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International</w:t>
            </w:r>
            <w:r w:rsidRPr="00DD03D5"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hysical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Activity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Questionnaire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hort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form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–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>total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time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>of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oderate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r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vigorous-intensity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hysical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activity</w:t>
            </w:r>
          </w:p>
        </w:tc>
        <w:tc>
          <w:tcPr>
            <w:tcW w:w="1972" w:type="dxa"/>
            <w:vAlign w:val="center"/>
          </w:tcPr>
          <w:p w14:paraId="3A20DB58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≥150 minutes /week</w:t>
            </w:r>
          </w:p>
        </w:tc>
        <w:tc>
          <w:tcPr>
            <w:tcW w:w="2127" w:type="dxa"/>
            <w:vAlign w:val="center"/>
          </w:tcPr>
          <w:p w14:paraId="198B99A2" w14:textId="77777777" w:rsidR="00026494" w:rsidRPr="00DD03D5" w:rsidRDefault="00026494" w:rsidP="00026494">
            <w:pPr>
              <w:spacing w:before="140" w:after="0"/>
              <w:ind w:right="127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宋体" w:cs="Times New Roman"/>
                <w:sz w:val="20"/>
                <w:szCs w:val="20"/>
                <w:lang w:eastAsia="zh-CN"/>
              </w:rPr>
              <w:t>＜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150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inutes/week</w:t>
            </w:r>
          </w:p>
        </w:tc>
      </w:tr>
      <w:tr w:rsidR="00026494" w:rsidRPr="00026494" w14:paraId="380C6629" w14:textId="77777777" w:rsidTr="00DD03D5">
        <w:trPr>
          <w:trHeight w:val="683"/>
          <w:jc w:val="center"/>
        </w:trPr>
        <w:tc>
          <w:tcPr>
            <w:tcW w:w="1804" w:type="dxa"/>
            <w:vAlign w:val="center"/>
          </w:tcPr>
          <w:p w14:paraId="3EB7E733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Sleep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duration</w:t>
            </w:r>
          </w:p>
        </w:tc>
        <w:tc>
          <w:tcPr>
            <w:tcW w:w="4157" w:type="dxa"/>
            <w:vAlign w:val="center"/>
          </w:tcPr>
          <w:p w14:paraId="302D61E0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“About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how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any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hours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leep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do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get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in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every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24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hours?”</w:t>
            </w:r>
          </w:p>
        </w:tc>
        <w:tc>
          <w:tcPr>
            <w:tcW w:w="1972" w:type="dxa"/>
            <w:vAlign w:val="center"/>
          </w:tcPr>
          <w:p w14:paraId="581099C0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≥7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 xml:space="preserve">or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≤9h/day</w:t>
            </w:r>
          </w:p>
        </w:tc>
        <w:tc>
          <w:tcPr>
            <w:tcW w:w="2127" w:type="dxa"/>
            <w:vAlign w:val="center"/>
          </w:tcPr>
          <w:p w14:paraId="0FE7509E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&lt;7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 xml:space="preserve">or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&gt;9h/day</w:t>
            </w:r>
          </w:p>
        </w:tc>
      </w:tr>
      <w:tr w:rsidR="00026494" w:rsidRPr="00026494" w14:paraId="3C0E47CF" w14:textId="77777777" w:rsidTr="00DD03D5">
        <w:trPr>
          <w:trHeight w:val="706"/>
          <w:jc w:val="center"/>
        </w:trPr>
        <w:tc>
          <w:tcPr>
            <w:tcW w:w="1804" w:type="dxa"/>
            <w:vAlign w:val="center"/>
          </w:tcPr>
          <w:p w14:paraId="4EB8058A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pacing w:val="-5"/>
                <w:sz w:val="20"/>
                <w:szCs w:val="20"/>
              </w:rPr>
              <w:t>BMI</w:t>
            </w:r>
          </w:p>
        </w:tc>
        <w:tc>
          <w:tcPr>
            <w:tcW w:w="4157" w:type="dxa"/>
            <w:vAlign w:val="center"/>
          </w:tcPr>
          <w:p w14:paraId="04B96663" w14:textId="77777777" w:rsidR="00026494" w:rsidRPr="00DD03D5" w:rsidRDefault="00026494" w:rsidP="00026494">
            <w:pPr>
              <w:spacing w:before="14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BMI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was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calculated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as weight divided by height squared (kg/m</w:t>
            </w:r>
            <w:r w:rsidRPr="00DD03D5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).</w:t>
            </w:r>
          </w:p>
        </w:tc>
        <w:tc>
          <w:tcPr>
            <w:tcW w:w="4099" w:type="dxa"/>
            <w:gridSpan w:val="2"/>
            <w:vAlign w:val="center"/>
          </w:tcPr>
          <w:p w14:paraId="5799A2FA" w14:textId="77777777" w:rsidR="00026494" w:rsidRPr="00DD03D5" w:rsidRDefault="00026494" w:rsidP="00026494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Expressed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as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a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continuous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variable</w:t>
            </w:r>
          </w:p>
        </w:tc>
      </w:tr>
      <w:tr w:rsidR="00026494" w:rsidRPr="00026494" w14:paraId="490F3A11" w14:textId="77777777" w:rsidTr="00DD03D5">
        <w:trPr>
          <w:trHeight w:val="703"/>
          <w:jc w:val="center"/>
        </w:trPr>
        <w:tc>
          <w:tcPr>
            <w:tcW w:w="1804" w:type="dxa"/>
            <w:vAlign w:val="center"/>
          </w:tcPr>
          <w:p w14:paraId="0AE594C3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TV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viewing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/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sedentary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>time</w:t>
            </w:r>
          </w:p>
        </w:tc>
        <w:tc>
          <w:tcPr>
            <w:tcW w:w="4157" w:type="dxa"/>
            <w:vAlign w:val="center"/>
          </w:tcPr>
          <w:p w14:paraId="2488B809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“In</w:t>
            </w:r>
            <w:r w:rsidRPr="00DD03D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a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typical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day,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how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any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hours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do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pend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watching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>TV?”</w:t>
            </w:r>
          </w:p>
        </w:tc>
        <w:tc>
          <w:tcPr>
            <w:tcW w:w="1972" w:type="dxa"/>
            <w:vAlign w:val="center"/>
          </w:tcPr>
          <w:p w14:paraId="2C08F7C7" w14:textId="77777777" w:rsidR="00026494" w:rsidRPr="00DD03D5" w:rsidRDefault="00026494" w:rsidP="00026494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&lt;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 xml:space="preserve">4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h/day</w:t>
            </w:r>
          </w:p>
        </w:tc>
        <w:tc>
          <w:tcPr>
            <w:tcW w:w="2127" w:type="dxa"/>
            <w:vAlign w:val="center"/>
          </w:tcPr>
          <w:p w14:paraId="6F166435" w14:textId="77777777" w:rsidR="00026494" w:rsidRPr="00DD03D5" w:rsidRDefault="00026494" w:rsidP="00026494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≥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 xml:space="preserve">4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h/day</w:t>
            </w:r>
          </w:p>
        </w:tc>
      </w:tr>
      <w:tr w:rsidR="00026494" w:rsidRPr="00026494" w14:paraId="1A98773B" w14:textId="77777777" w:rsidTr="00DD03D5">
        <w:trPr>
          <w:trHeight w:val="841"/>
          <w:jc w:val="center"/>
        </w:trPr>
        <w:tc>
          <w:tcPr>
            <w:tcW w:w="10060" w:type="dxa"/>
            <w:gridSpan w:val="4"/>
            <w:vAlign w:val="center"/>
          </w:tcPr>
          <w:p w14:paraId="68337EE8" w14:textId="77777777" w:rsidR="00026494" w:rsidRPr="000E028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E0285">
              <w:rPr>
                <w:rFonts w:eastAsia="Times New Roman" w:cs="Times New Roman"/>
                <w:b/>
                <w:bCs/>
                <w:szCs w:val="24"/>
              </w:rPr>
              <w:t>Dietary characteristics (From</w:t>
            </w:r>
            <w:r w:rsidRPr="000E0285">
              <w:rPr>
                <w:rFonts w:eastAsia="Times New Roman" w:cs="Times New Roman"/>
                <w:b/>
                <w:bCs/>
                <w:spacing w:val="-3"/>
                <w:szCs w:val="24"/>
              </w:rPr>
              <w:t xml:space="preserve"> </w:t>
            </w:r>
            <w:r w:rsidRPr="000E0285">
              <w:rPr>
                <w:rFonts w:eastAsia="等线" w:cs="Times New Roman"/>
                <w:b/>
                <w:bCs/>
                <w:szCs w:val="24"/>
                <w:lang w:eastAsia="zh-CN"/>
              </w:rPr>
              <w:t>t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ouchscreen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questionnaire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at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baseline.</w:t>
            </w:r>
            <w:r w:rsidRPr="000E0285">
              <w:rPr>
                <w:rFonts w:eastAsia="Times New Roman" w:cs="Times New Roman"/>
                <w:b/>
                <w:bCs/>
                <w:spacing w:val="-3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Healthy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diet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was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defined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as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meeting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等线" w:cs="Times New Roman"/>
                <w:b/>
                <w:bCs/>
                <w:szCs w:val="24"/>
                <w:lang w:eastAsia="zh-CN"/>
              </w:rPr>
              <w:t>2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or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more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 xml:space="preserve"> </w:t>
            </w:r>
            <w:r w:rsidRPr="000E0285">
              <w:rPr>
                <w:rFonts w:eastAsia="等线" w:cs="Times New Roman"/>
                <w:b/>
                <w:bCs/>
                <w:szCs w:val="24"/>
                <w:lang w:eastAsia="zh-CN"/>
              </w:rPr>
              <w:t>healthy</w:t>
            </w:r>
            <w:r w:rsidRPr="000E0285">
              <w:rPr>
                <w:rFonts w:eastAsia="Times New Roman" w:cs="Times New Roman"/>
                <w:b/>
                <w:bCs/>
                <w:spacing w:val="-3"/>
                <w:szCs w:val="24"/>
              </w:rPr>
              <w:t xml:space="preserve"> </w:t>
            </w:r>
            <w:r w:rsidRPr="000E0285">
              <w:rPr>
                <w:rFonts w:eastAsia="Times New Roman" w:cs="Times New Roman"/>
                <w:b/>
                <w:bCs/>
                <w:szCs w:val="24"/>
              </w:rPr>
              <w:t>diet</w:t>
            </w:r>
            <w:r w:rsidRPr="000E0285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</w:t>
            </w:r>
            <w:r w:rsidRPr="000E0285">
              <w:rPr>
                <w:rFonts w:eastAsia="等线" w:cs="Times New Roman"/>
                <w:b/>
                <w:bCs/>
                <w:spacing w:val="-2"/>
                <w:szCs w:val="24"/>
                <w:lang w:eastAsia="zh-CN"/>
              </w:rPr>
              <w:t>items</w:t>
            </w:r>
            <w:r w:rsidRPr="000E0285">
              <w:rPr>
                <w:rFonts w:eastAsia="Times New Roman" w:cs="Times New Roman"/>
                <w:b/>
                <w:bCs/>
                <w:spacing w:val="-2"/>
                <w:szCs w:val="24"/>
              </w:rPr>
              <w:t>)</w:t>
            </w:r>
          </w:p>
        </w:tc>
      </w:tr>
      <w:tr w:rsidR="00026494" w:rsidRPr="00026494" w14:paraId="6FE60ED8" w14:textId="77777777" w:rsidTr="00DD03D5">
        <w:trPr>
          <w:trHeight w:val="981"/>
          <w:jc w:val="center"/>
        </w:trPr>
        <w:tc>
          <w:tcPr>
            <w:tcW w:w="1804" w:type="dxa"/>
            <w:vAlign w:val="center"/>
          </w:tcPr>
          <w:p w14:paraId="6622C9F4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Fruit</w:t>
            </w:r>
          </w:p>
        </w:tc>
        <w:tc>
          <w:tcPr>
            <w:tcW w:w="4157" w:type="dxa"/>
            <w:vAlign w:val="center"/>
          </w:tcPr>
          <w:p w14:paraId="5FAA8655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"About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how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any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f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….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would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eat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er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 xml:space="preserve">day?”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Separate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questions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for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ieces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f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fresh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and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dried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fruit.</w:t>
            </w:r>
          </w:p>
        </w:tc>
        <w:tc>
          <w:tcPr>
            <w:tcW w:w="1972" w:type="dxa"/>
            <w:vAlign w:val="center"/>
          </w:tcPr>
          <w:p w14:paraId="2BF04BEA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≥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4.5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servings/day</w:t>
            </w:r>
          </w:p>
        </w:tc>
        <w:tc>
          <w:tcPr>
            <w:tcW w:w="2127" w:type="dxa"/>
            <w:vAlign w:val="center"/>
          </w:tcPr>
          <w:p w14:paraId="3C9D0C1A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&lt;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>4.5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servings/day</w:t>
            </w:r>
          </w:p>
        </w:tc>
      </w:tr>
      <w:tr w:rsidR="00026494" w:rsidRPr="00026494" w14:paraId="13BB711F" w14:textId="77777777" w:rsidTr="00DD03D5">
        <w:trPr>
          <w:trHeight w:val="980"/>
          <w:jc w:val="center"/>
        </w:trPr>
        <w:tc>
          <w:tcPr>
            <w:tcW w:w="1804" w:type="dxa"/>
            <w:vAlign w:val="center"/>
          </w:tcPr>
          <w:p w14:paraId="67D466A8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Vegetable</w:t>
            </w:r>
            <w:r w:rsidRPr="00DD03D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intake</w:t>
            </w:r>
          </w:p>
        </w:tc>
        <w:tc>
          <w:tcPr>
            <w:tcW w:w="4157" w:type="dxa"/>
            <w:vAlign w:val="center"/>
          </w:tcPr>
          <w:p w14:paraId="5A733457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"About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how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any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f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….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would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eat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er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 xml:space="preserve">day?”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Separate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questions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for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tablespoons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f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alad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r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cooked/raw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vegetables.</w:t>
            </w:r>
          </w:p>
        </w:tc>
        <w:tc>
          <w:tcPr>
            <w:tcW w:w="1972" w:type="dxa"/>
            <w:vAlign w:val="center"/>
          </w:tcPr>
          <w:p w14:paraId="10ABCA5F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≥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4.5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servings/day</w:t>
            </w:r>
          </w:p>
        </w:tc>
        <w:tc>
          <w:tcPr>
            <w:tcW w:w="2127" w:type="dxa"/>
            <w:vAlign w:val="center"/>
          </w:tcPr>
          <w:p w14:paraId="297F4D0B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&lt;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>4.5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servings/day</w:t>
            </w:r>
          </w:p>
        </w:tc>
      </w:tr>
      <w:tr w:rsidR="00026494" w:rsidRPr="00026494" w14:paraId="24F70FC3" w14:textId="77777777" w:rsidTr="00DD03D5">
        <w:trPr>
          <w:trHeight w:val="839"/>
          <w:jc w:val="center"/>
        </w:trPr>
        <w:tc>
          <w:tcPr>
            <w:tcW w:w="1804" w:type="dxa"/>
            <w:vAlign w:val="center"/>
          </w:tcPr>
          <w:p w14:paraId="18EF68BD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等线" w:cs="Times New Roman" w:hint="eastAsia"/>
                <w:sz w:val="20"/>
                <w:szCs w:val="20"/>
                <w:lang w:eastAsia="zh-CN"/>
              </w:rPr>
              <w:t xml:space="preserve">Total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fish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intake</w:t>
            </w:r>
          </w:p>
        </w:tc>
        <w:tc>
          <w:tcPr>
            <w:tcW w:w="4157" w:type="dxa"/>
            <w:vAlign w:val="center"/>
          </w:tcPr>
          <w:p w14:paraId="3391D029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"How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ften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do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eat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ily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fish?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(e.g.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ardines,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salmon,</w:t>
            </w:r>
            <w:r w:rsidRPr="00DD03D5">
              <w:rPr>
                <w:rFonts w:eastAsia="等线" w:cs="Times New Roman"/>
                <w:spacing w:val="-2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ackerel,</w:t>
            </w:r>
            <w:r w:rsidRPr="00DD03D5"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herring)"</w:t>
            </w:r>
          </w:p>
        </w:tc>
        <w:tc>
          <w:tcPr>
            <w:tcW w:w="1972" w:type="dxa"/>
            <w:vAlign w:val="center"/>
          </w:tcPr>
          <w:p w14:paraId="7BEB82E4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≥2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servings/week</w:t>
            </w:r>
          </w:p>
        </w:tc>
        <w:tc>
          <w:tcPr>
            <w:tcW w:w="2127" w:type="dxa"/>
            <w:vAlign w:val="center"/>
          </w:tcPr>
          <w:p w14:paraId="15096868" w14:textId="77777777" w:rsidR="00026494" w:rsidRPr="00DD03D5" w:rsidRDefault="00026494" w:rsidP="00026494">
            <w:pPr>
              <w:spacing w:before="71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&lt;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 xml:space="preserve">2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servings/week</w:t>
            </w:r>
          </w:p>
        </w:tc>
      </w:tr>
      <w:tr w:rsidR="00026494" w:rsidRPr="00026494" w14:paraId="5BA22CFA" w14:textId="77777777" w:rsidTr="00DD03D5">
        <w:trPr>
          <w:trHeight w:val="978"/>
          <w:jc w:val="center"/>
        </w:trPr>
        <w:tc>
          <w:tcPr>
            <w:tcW w:w="1804" w:type="dxa"/>
            <w:vAlign w:val="center"/>
          </w:tcPr>
          <w:p w14:paraId="3524653C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Red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eat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intake</w:t>
            </w:r>
          </w:p>
        </w:tc>
        <w:tc>
          <w:tcPr>
            <w:tcW w:w="4157" w:type="dxa"/>
            <w:vAlign w:val="center"/>
          </w:tcPr>
          <w:p w14:paraId="504C8DE1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"How</w:t>
            </w:r>
            <w:r w:rsidRPr="00DD03D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ften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do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eat…?”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eparate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questions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for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Beef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/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lamb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5"/>
                <w:sz w:val="20"/>
                <w:szCs w:val="20"/>
              </w:rPr>
              <w:t>or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utton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/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ork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(excluding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rocessed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eats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uch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as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ham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r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bacon).</w:t>
            </w:r>
          </w:p>
        </w:tc>
        <w:tc>
          <w:tcPr>
            <w:tcW w:w="1972" w:type="dxa"/>
            <w:vAlign w:val="center"/>
          </w:tcPr>
          <w:p w14:paraId="23EBDDD6" w14:textId="77777777" w:rsidR="00026494" w:rsidRPr="00DD03D5" w:rsidRDefault="00026494" w:rsidP="00026494">
            <w:pPr>
              <w:spacing w:before="69" w:after="0"/>
              <w:ind w:right="203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>≥5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servings/week</w:t>
            </w:r>
          </w:p>
        </w:tc>
        <w:tc>
          <w:tcPr>
            <w:tcW w:w="2127" w:type="dxa"/>
            <w:vAlign w:val="center"/>
          </w:tcPr>
          <w:p w14:paraId="2AAA2034" w14:textId="77777777" w:rsidR="00026494" w:rsidRPr="00DD03D5" w:rsidRDefault="00026494" w:rsidP="00026494">
            <w:pPr>
              <w:spacing w:before="69" w:after="0"/>
              <w:ind w:right="265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>＜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>5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servings/week</w:t>
            </w:r>
          </w:p>
        </w:tc>
      </w:tr>
      <w:tr w:rsidR="00026494" w:rsidRPr="00026494" w14:paraId="688AF0A7" w14:textId="77777777" w:rsidTr="00DD03D5">
        <w:trPr>
          <w:trHeight w:val="990"/>
          <w:jc w:val="center"/>
        </w:trPr>
        <w:tc>
          <w:tcPr>
            <w:tcW w:w="1804" w:type="dxa"/>
            <w:vAlign w:val="center"/>
          </w:tcPr>
          <w:p w14:paraId="77A45499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Processed</w:t>
            </w:r>
            <w:r w:rsidRPr="00DD03D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eat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intake</w:t>
            </w:r>
          </w:p>
        </w:tc>
        <w:tc>
          <w:tcPr>
            <w:tcW w:w="4157" w:type="dxa"/>
            <w:vAlign w:val="center"/>
          </w:tcPr>
          <w:p w14:paraId="764E735B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"How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often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do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you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eat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rocessed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eats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(such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as</w:t>
            </w:r>
            <w:r w:rsidRPr="00DD03D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bacon,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>ham,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sausages,</w:t>
            </w:r>
            <w:r w:rsidRPr="00DD03D5"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meat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pies,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kebabs,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burgers,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z w:val="20"/>
                <w:szCs w:val="20"/>
              </w:rPr>
              <w:t>chicken</w:t>
            </w:r>
            <w:r w:rsidRPr="00DD03D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>nuggets)?"</w:t>
            </w:r>
          </w:p>
        </w:tc>
        <w:tc>
          <w:tcPr>
            <w:tcW w:w="1972" w:type="dxa"/>
            <w:vAlign w:val="center"/>
          </w:tcPr>
          <w:p w14:paraId="3AAC5AFA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Times New Roman" w:cs="Times New Roman"/>
                <w:sz w:val="20"/>
                <w:szCs w:val="20"/>
              </w:rPr>
              <w:t>≤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 xml:space="preserve"> 2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servings/week</w:t>
            </w:r>
          </w:p>
        </w:tc>
        <w:tc>
          <w:tcPr>
            <w:tcW w:w="2127" w:type="dxa"/>
            <w:vAlign w:val="center"/>
          </w:tcPr>
          <w:p w14:paraId="012AF879" w14:textId="77777777" w:rsidR="00026494" w:rsidRPr="00DD03D5" w:rsidRDefault="00026494" w:rsidP="00026494">
            <w:pPr>
              <w:spacing w:before="69" w:after="0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>＜</w:t>
            </w:r>
            <w:r w:rsidRPr="00DD03D5">
              <w:rPr>
                <w:rFonts w:eastAsia="等线" w:cs="Times New Roman"/>
                <w:sz w:val="20"/>
                <w:szCs w:val="20"/>
                <w:lang w:eastAsia="zh-CN"/>
              </w:rPr>
              <w:t>2</w:t>
            </w:r>
            <w:r w:rsidRPr="00DD03D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servings/week</w:t>
            </w:r>
          </w:p>
        </w:tc>
      </w:tr>
    </w:tbl>
    <w:p w14:paraId="353F2770" w14:textId="77777777" w:rsidR="00026494" w:rsidRPr="00026494" w:rsidRDefault="00026494" w:rsidP="00026494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11"/>
          <w:szCs w:val="11"/>
          <w:lang w:eastAsia="zh-CN"/>
        </w:rPr>
      </w:pPr>
    </w:p>
    <w:p w14:paraId="52D8C0CA" w14:textId="77777777" w:rsidR="00026494" w:rsidRPr="00026494" w:rsidRDefault="00026494" w:rsidP="00026494">
      <w:pPr>
        <w:spacing w:before="0" w:after="0"/>
        <w:rPr>
          <w:rFonts w:ascii="等线" w:eastAsia="等线" w:hAnsi="等线" w:cs="Times New Roman" w:hint="eastAsia"/>
          <w:kern w:val="2"/>
          <w:sz w:val="11"/>
          <w:szCs w:val="11"/>
          <w:lang w:eastAsia="zh-CN"/>
        </w:rPr>
      </w:pPr>
      <w:r w:rsidRPr="00026494">
        <w:rPr>
          <w:rFonts w:ascii="等线" w:eastAsia="等线" w:hAnsi="等线" w:cs="Times New Roman" w:hint="eastAsia"/>
          <w:kern w:val="2"/>
          <w:sz w:val="11"/>
          <w:szCs w:val="11"/>
          <w:lang w:eastAsia="zh-CN"/>
        </w:rPr>
        <w:br w:type="page"/>
      </w:r>
    </w:p>
    <w:p w14:paraId="6068DBB3" w14:textId="77777777" w:rsidR="00026494" w:rsidRPr="000E0285" w:rsidRDefault="00026494" w:rsidP="00026494">
      <w:pPr>
        <w:widowControl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r w:rsidRPr="000E0285">
        <w:rPr>
          <w:rFonts w:eastAsia="等线" w:cs="Times New Roman" w:hint="eastAsia"/>
          <w:b/>
          <w:bCs/>
          <w:kern w:val="2"/>
          <w:szCs w:val="24"/>
          <w:lang w:eastAsia="zh-CN"/>
        </w:rPr>
        <w:lastRenderedPageBreak/>
        <w:t>Supplementary Table S3. Associations between night shift work and potential mediators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3969"/>
        <w:gridCol w:w="2410"/>
        <w:gridCol w:w="1559"/>
      </w:tblGrid>
      <w:tr w:rsidR="00026494" w:rsidRPr="00026494" w14:paraId="2BDAF0E4" w14:textId="77777777" w:rsidTr="00B110E9">
        <w:trPr>
          <w:trHeight w:val="340"/>
          <w:jc w:val="center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1457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74C4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E028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djusted β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662F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E0285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0E028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026494" w:rsidRPr="00026494" w14:paraId="151A0EC7" w14:textId="77777777" w:rsidTr="00A027F6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302D" w14:textId="77777777" w:rsidR="00026494" w:rsidRPr="000E0285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healthy dietary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D8E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−0.029 (−0.054, −0.0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4B3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026494" w:rsidRPr="00026494" w14:paraId="7740BD0B" w14:textId="77777777" w:rsidTr="00A027F6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A12A" w14:textId="77777777" w:rsidR="00026494" w:rsidRPr="000E0285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urrent smoking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9CEE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 (0.21, 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3AE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026494" w:rsidRPr="00026494" w14:paraId="4D16CBEB" w14:textId="77777777" w:rsidTr="00A027F6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01A" w14:textId="77777777" w:rsidR="00026494" w:rsidRPr="000E0285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healthy alcohol intak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A7BA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0 (0.15, 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397A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026494" w:rsidRPr="00026494" w14:paraId="2FF024C5" w14:textId="77777777" w:rsidTr="00A027F6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4F6" w14:textId="77777777" w:rsidR="00026494" w:rsidRPr="000E0285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 physical activity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B577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−0.44 (−0.47, -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7911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026494" w:rsidRPr="00026494" w14:paraId="7BCC21CF" w14:textId="77777777" w:rsidTr="00A027F6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57C2" w14:textId="77777777" w:rsidR="00026494" w:rsidRPr="000E0285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healthy sleep duration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7E2E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9 (0.26, 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4FDF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026494" w:rsidRPr="00026494" w14:paraId="0C3C3669" w14:textId="77777777" w:rsidTr="00A027F6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EF85" w14:textId="77777777" w:rsidR="00026494" w:rsidRPr="000E0285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healthy TV viewing time/sedentary tim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9BC2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98 (0.068, 0.1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1E2B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026494" w:rsidRPr="00026494" w14:paraId="04999043" w14:textId="77777777" w:rsidTr="00A027F6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0500" w14:textId="77777777" w:rsidR="00026494" w:rsidRPr="000E0285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CD4F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7 (0.32, 0.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105D" w14:textId="77777777" w:rsidR="00026494" w:rsidRPr="000E0285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124010F7" w14:textId="77777777" w:rsidR="00026494" w:rsidRPr="000E0285" w:rsidRDefault="00026494" w:rsidP="0002649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E0285">
        <w:rPr>
          <w:rFonts w:eastAsia="等线" w:cs="Times New Roman"/>
          <w:kern w:val="2"/>
          <w:sz w:val="20"/>
          <w:szCs w:val="20"/>
          <w:lang w:eastAsia="zh-CN"/>
        </w:rPr>
        <w:t>β: standardized regression coefficients; TV: television; BMI: body mass index;</w:t>
      </w:r>
    </w:p>
    <w:p w14:paraId="3ED7972B" w14:textId="77777777" w:rsidR="00026494" w:rsidRPr="000E0285" w:rsidRDefault="00026494" w:rsidP="0002649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E0285">
        <w:rPr>
          <w:rFonts w:eastAsia="等线" w:cs="Times New Roman"/>
          <w:kern w:val="2"/>
          <w:sz w:val="20"/>
          <w:szCs w:val="20"/>
          <w:lang w:eastAsia="zh-CN"/>
        </w:rPr>
        <w:t>*</w:t>
      </w:r>
      <w:proofErr w:type="gramStart"/>
      <w:r w:rsidRPr="000E0285">
        <w:rPr>
          <w:rFonts w:eastAsia="等线" w:cs="Times New Roman"/>
          <w:kern w:val="2"/>
          <w:sz w:val="20"/>
          <w:szCs w:val="20"/>
          <w:lang w:eastAsia="zh-CN"/>
        </w:rPr>
        <w:t>binary</w:t>
      </w:r>
      <w:proofErr w:type="gramEnd"/>
      <w:r w:rsidRPr="000E0285">
        <w:rPr>
          <w:rFonts w:eastAsia="等线" w:cs="Times New Roman"/>
          <w:kern w:val="2"/>
          <w:sz w:val="20"/>
          <w:szCs w:val="20"/>
          <w:lang w:eastAsia="zh-CN"/>
        </w:rPr>
        <w:t xml:space="preserve"> variables modelled by logistic regressions; the exponentiation of βs are odds ratios.</w:t>
      </w:r>
    </w:p>
    <w:p w14:paraId="6FCF1260" w14:textId="77777777" w:rsidR="00026494" w:rsidRPr="000E0285" w:rsidRDefault="00026494" w:rsidP="0002649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E0285">
        <w:rPr>
          <w:rFonts w:eastAsia="等线" w:cs="Times New Roman"/>
          <w:color w:val="000000"/>
          <w:kern w:val="2"/>
          <w:sz w:val="20"/>
          <w:szCs w:val="20"/>
          <w:lang w:eastAsia="zh-CN"/>
        </w:rPr>
        <w:t>Stratified by age, sex, and UK Biobank assessment centers and additionally adjusted for each other and for race, index of multiple deprivation, education level, health rating, long-standing illness, multivitamin use and mineral use.</w:t>
      </w:r>
    </w:p>
    <w:p w14:paraId="7600F132" w14:textId="77777777" w:rsidR="00026494" w:rsidRPr="000E0285" w:rsidRDefault="00026494" w:rsidP="00026494">
      <w:pPr>
        <w:spacing w:before="0" w:after="0"/>
        <w:rPr>
          <w:rFonts w:eastAsia="等线" w:cs="Times New Roman"/>
          <w:kern w:val="2"/>
          <w:sz w:val="20"/>
          <w:szCs w:val="20"/>
          <w:lang w:eastAsia="zh-CN"/>
        </w:rPr>
      </w:pPr>
      <w:r w:rsidRPr="000E0285">
        <w:rPr>
          <w:rFonts w:eastAsia="等线" w:cs="Times New Roman"/>
          <w:kern w:val="2"/>
          <w:sz w:val="20"/>
          <w:szCs w:val="20"/>
          <w:lang w:eastAsia="zh-CN"/>
        </w:rPr>
        <w:br w:type="page"/>
      </w:r>
    </w:p>
    <w:p w14:paraId="1D3202FA" w14:textId="77777777" w:rsidR="00026494" w:rsidRPr="000E0285" w:rsidRDefault="00026494" w:rsidP="00026494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0E0285">
        <w:rPr>
          <w:rFonts w:eastAsia="等线" w:cs="Times New Roman" w:hint="eastAsia"/>
          <w:b/>
          <w:bCs/>
          <w:kern w:val="2"/>
          <w:szCs w:val="24"/>
          <w:lang w:eastAsia="zh-CN"/>
        </w:rPr>
        <w:lastRenderedPageBreak/>
        <w:t xml:space="preserve">Supplementary Table S4. </w:t>
      </w:r>
      <w:r w:rsidRPr="000E0285">
        <w:rPr>
          <w:rFonts w:eastAsia="等线" w:cs="Times New Roman"/>
          <w:b/>
          <w:bCs/>
          <w:kern w:val="2"/>
          <w:szCs w:val="24"/>
          <w:lang w:eastAsia="zh-CN"/>
        </w:rPr>
        <w:t xml:space="preserve">Association between all potential mediators and </w:t>
      </w:r>
      <w:r w:rsidRPr="000E0285">
        <w:rPr>
          <w:rFonts w:eastAsia="等线" w:cs="Times New Roman" w:hint="eastAsia"/>
          <w:b/>
          <w:bCs/>
          <w:kern w:val="2"/>
          <w:szCs w:val="24"/>
          <w:lang w:eastAsia="zh-CN"/>
        </w:rPr>
        <w:t>cholelithiasis</w:t>
      </w:r>
      <w:r w:rsidRPr="000E0285">
        <w:rPr>
          <w:rFonts w:eastAsia="等线" w:cs="Times New Roman"/>
          <w:b/>
          <w:bCs/>
          <w:kern w:val="2"/>
          <w:szCs w:val="24"/>
          <w:lang w:eastAsia="zh-CN"/>
        </w:rPr>
        <w:t xml:space="preserve"> and mediation proportions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3828"/>
        <w:gridCol w:w="1984"/>
        <w:gridCol w:w="992"/>
        <w:gridCol w:w="2552"/>
      </w:tblGrid>
      <w:tr w:rsidR="00026494" w:rsidRPr="00026494" w14:paraId="4466379E" w14:textId="77777777" w:rsidTr="008578EE">
        <w:trPr>
          <w:trHeight w:val="454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F562" w14:textId="77777777" w:rsidR="00026494" w:rsidRPr="003F4B07" w:rsidRDefault="00026494" w:rsidP="00E6416C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52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BCB" w14:textId="77777777" w:rsidR="00026494" w:rsidRPr="003F4B07" w:rsidRDefault="00026494" w:rsidP="00E641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F4B07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Incident cholelithiasis</w:t>
            </w:r>
          </w:p>
        </w:tc>
      </w:tr>
      <w:tr w:rsidR="00026494" w:rsidRPr="00026494" w14:paraId="11C636E3" w14:textId="77777777" w:rsidTr="008578EE">
        <w:trPr>
          <w:trHeight w:val="56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7F51" w14:textId="77777777" w:rsidR="00026494" w:rsidRPr="003F4B07" w:rsidRDefault="00026494" w:rsidP="00E6416C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14E1" w14:textId="77777777" w:rsidR="00026494" w:rsidRPr="003F4B07" w:rsidRDefault="00026494" w:rsidP="00E641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F4B0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utcome regressed by potential mediator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B608" w14:textId="77777777" w:rsidR="00026494" w:rsidRPr="003F4B07" w:rsidRDefault="00026494" w:rsidP="00E641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F4B07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Mediation analysis</w:t>
            </w:r>
          </w:p>
        </w:tc>
      </w:tr>
      <w:tr w:rsidR="00026494" w:rsidRPr="00026494" w14:paraId="3D5F07AE" w14:textId="77777777" w:rsidTr="008578EE">
        <w:trPr>
          <w:trHeight w:val="454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5E2E" w14:textId="77777777" w:rsidR="00026494" w:rsidRPr="003F4B07" w:rsidRDefault="00026494" w:rsidP="00E6416C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0E0200" w14:textId="77777777" w:rsidR="00026494" w:rsidRPr="003F4B07" w:rsidRDefault="00026494" w:rsidP="00E641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F4B0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7412" w14:textId="77777777" w:rsidR="00026494" w:rsidRPr="003F4B07" w:rsidRDefault="00026494" w:rsidP="00E641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F4B07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P 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A79D" w14:textId="24F366D1" w:rsidR="00026494" w:rsidRPr="003F4B07" w:rsidRDefault="00026494" w:rsidP="00E641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F4B0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% </w:t>
            </w:r>
            <w:r w:rsidR="00621D62" w:rsidRPr="003F4B0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ediated (95% CI)</w:t>
            </w:r>
          </w:p>
        </w:tc>
      </w:tr>
      <w:tr w:rsidR="00026494" w:rsidRPr="00026494" w14:paraId="1A6648EB" w14:textId="77777777" w:rsidTr="008578EE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694B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healthy dietary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15DF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5 (1.09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B9F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1AE9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026494" w:rsidRPr="00026494" w14:paraId="7B2C9827" w14:textId="77777777" w:rsidTr="008578EE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24FA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urrent smoking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136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 (0.99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A7CC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F2E8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026494" w:rsidRPr="00026494" w14:paraId="716115B8" w14:textId="77777777" w:rsidTr="008578EE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0341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healthy alcohol intake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D4D1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1 (1.10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7AC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D1D8" w14:textId="7CBB6989" w:rsidR="00026494" w:rsidRPr="000E0285" w:rsidRDefault="00E6416C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E6416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50(0.15-8.81)</w:t>
            </w:r>
          </w:p>
        </w:tc>
      </w:tr>
      <w:tr w:rsidR="00026494" w:rsidRPr="00026494" w14:paraId="49E5C702" w14:textId="77777777" w:rsidTr="008578EE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446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 physical activity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21CB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 (1.16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43B6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6439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026494" w:rsidRPr="00026494" w14:paraId="0ACF0F90" w14:textId="77777777" w:rsidTr="008578EE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B93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healthy sleep duration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A3B3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98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AD77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AB36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026494" w:rsidRPr="00026494" w14:paraId="6EDEFA71" w14:textId="77777777" w:rsidTr="008578EE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ABBA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healthy TV viewing time/sedentary time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E30D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4 (1.17-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374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B8CA" w14:textId="39B5EE0B" w:rsidR="00026494" w:rsidRPr="000E0285" w:rsidRDefault="00E6416C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E6416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82(0.45-3.81)</w:t>
            </w:r>
          </w:p>
        </w:tc>
      </w:tr>
      <w:tr w:rsidR="00026494" w:rsidRPr="00026494" w14:paraId="5BD2A7D8" w14:textId="77777777" w:rsidTr="008578EE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B1D1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48701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8 (1.07-1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F061" w14:textId="77777777" w:rsidR="00026494" w:rsidRPr="000E0285" w:rsidRDefault="00026494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028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89DD" w14:textId="67CEA387" w:rsidR="00026494" w:rsidRPr="000E0285" w:rsidRDefault="00E6416C" w:rsidP="00E6416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E6416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.64(5.79-35.53)</w:t>
            </w:r>
          </w:p>
        </w:tc>
      </w:tr>
    </w:tbl>
    <w:p w14:paraId="3B7DEB07" w14:textId="77777777" w:rsidR="00026494" w:rsidRPr="00D37A2F" w:rsidRDefault="00026494" w:rsidP="0002649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D37A2F">
        <w:rPr>
          <w:rFonts w:eastAsia="等线" w:cs="Times New Roman" w:hint="eastAsia"/>
          <w:kern w:val="2"/>
          <w:sz w:val="20"/>
          <w:szCs w:val="20"/>
          <w:lang w:eastAsia="zh-CN"/>
        </w:rPr>
        <w:t>HR: hazard ratio; CI: confidence interval; TV: television; BMI: body mass index;</w:t>
      </w:r>
    </w:p>
    <w:p w14:paraId="68AE320C" w14:textId="77777777" w:rsidR="00026494" w:rsidRPr="00D37A2F" w:rsidRDefault="00026494" w:rsidP="0002649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D37A2F">
        <w:rPr>
          <w:rFonts w:eastAsia="等线" w:cs="Times New Roman" w:hint="eastAsia"/>
          <w:kern w:val="2"/>
          <w:sz w:val="20"/>
          <w:szCs w:val="20"/>
          <w:lang w:eastAsia="zh-CN"/>
        </w:rPr>
        <w:t>*</w:t>
      </w:r>
      <w:proofErr w:type="gramStart"/>
      <w:r w:rsidRPr="00D37A2F">
        <w:rPr>
          <w:rFonts w:eastAsia="等线" w:cs="Times New Roman" w:hint="eastAsia"/>
          <w:kern w:val="2"/>
          <w:sz w:val="20"/>
          <w:szCs w:val="20"/>
          <w:lang w:eastAsia="zh-CN"/>
        </w:rPr>
        <w:t>binary</w:t>
      </w:r>
      <w:proofErr w:type="gramEnd"/>
      <w:r w:rsidRPr="00D37A2F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variables modelled by logistic regressions;</w:t>
      </w:r>
    </w:p>
    <w:p w14:paraId="7DC2F3A3" w14:textId="77777777" w:rsidR="00026494" w:rsidRPr="00D37A2F" w:rsidRDefault="00026494" w:rsidP="00026494">
      <w:pPr>
        <w:widowControl w:val="0"/>
        <w:spacing w:before="0" w:after="0"/>
        <w:rPr>
          <w:rFonts w:eastAsia="等线" w:cs="Times New Roman"/>
          <w:kern w:val="2"/>
          <w:sz w:val="20"/>
          <w:szCs w:val="20"/>
          <w:lang w:eastAsia="zh-CN"/>
        </w:rPr>
      </w:pPr>
      <w:r w:rsidRPr="00D37A2F">
        <w:rPr>
          <w:rFonts w:eastAsia="等线" w:cs="Times New Roman" w:hint="eastAsia"/>
          <w:color w:val="000000"/>
          <w:kern w:val="2"/>
          <w:sz w:val="20"/>
          <w:szCs w:val="20"/>
          <w:lang w:eastAsia="zh-CN"/>
        </w:rPr>
        <w:t>Stratified by age, sex, and UK Biobank assessment centers and additionally adjusted for each other and for race, index of multiple deprivation, education level, health rating, long-standing illness, multivitamin use and mineral use.</w:t>
      </w:r>
    </w:p>
    <w:p w14:paraId="3B09A907" w14:textId="77777777" w:rsidR="00026494" w:rsidRPr="00D37A2F" w:rsidRDefault="00026494" w:rsidP="00026494">
      <w:pPr>
        <w:spacing w:before="0" w:after="0"/>
        <w:rPr>
          <w:rFonts w:eastAsia="等线" w:cs="Times New Roman"/>
          <w:kern w:val="2"/>
          <w:sz w:val="20"/>
          <w:szCs w:val="20"/>
          <w:lang w:eastAsia="zh-CN"/>
        </w:rPr>
      </w:pPr>
      <w:r w:rsidRPr="00D37A2F">
        <w:rPr>
          <w:rFonts w:eastAsia="等线" w:cs="Times New Roman"/>
          <w:kern w:val="2"/>
          <w:sz w:val="20"/>
          <w:szCs w:val="20"/>
          <w:lang w:eastAsia="zh-CN"/>
        </w:rPr>
        <w:br w:type="page"/>
      </w:r>
    </w:p>
    <w:p w14:paraId="7CA65246" w14:textId="77777777" w:rsidR="00026494" w:rsidRPr="00CA218E" w:rsidRDefault="00026494" w:rsidP="00026494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CA218E">
        <w:rPr>
          <w:rFonts w:eastAsia="等线" w:cs="Times New Roman" w:hint="eastAsia"/>
          <w:b/>
          <w:bCs/>
          <w:kern w:val="2"/>
          <w:szCs w:val="24"/>
          <w:lang w:eastAsia="zh-CN"/>
        </w:rPr>
        <w:lastRenderedPageBreak/>
        <w:t xml:space="preserve">Supplementary Table S5. </w:t>
      </w:r>
      <w:r w:rsidRPr="00CA218E">
        <w:rPr>
          <w:rFonts w:eastAsia="等线" w:cs="Times New Roman"/>
          <w:b/>
          <w:bCs/>
          <w:kern w:val="2"/>
          <w:szCs w:val="24"/>
          <w:lang w:eastAsia="zh-CN"/>
        </w:rPr>
        <w:t>UK Biobank participants’ characteristics by average lifetime night shift frequency (</w:t>
      </w:r>
      <w:r w:rsidRPr="00CA218E">
        <w:rPr>
          <w:rFonts w:eastAsia="等线" w:cs="Times New Roman" w:hint="eastAsia"/>
          <w:b/>
          <w:bCs/>
          <w:kern w:val="2"/>
          <w:szCs w:val="24"/>
          <w:lang w:eastAsia="zh-CN"/>
        </w:rPr>
        <w:t>n</w:t>
      </w:r>
      <w:r w:rsidRPr="00CA218E">
        <w:rPr>
          <w:rFonts w:eastAsia="等线" w:cs="Times New Roman"/>
          <w:b/>
          <w:bCs/>
          <w:kern w:val="2"/>
          <w:szCs w:val="24"/>
          <w:lang w:eastAsia="zh-CN"/>
        </w:rPr>
        <w:t>=</w:t>
      </w:r>
      <w:r w:rsidRPr="00CA218E">
        <w:rPr>
          <w:rFonts w:eastAsia="等线" w:cs="Times New Roman" w:hint="eastAsia"/>
          <w:b/>
          <w:bCs/>
          <w:kern w:val="2"/>
          <w:szCs w:val="24"/>
          <w:lang w:eastAsia="zh-CN"/>
        </w:rPr>
        <w:t>62,558</w:t>
      </w:r>
      <w:r w:rsidRPr="00CA218E">
        <w:rPr>
          <w:rFonts w:eastAsia="等线" w:cs="Times New Roman"/>
          <w:b/>
          <w:bCs/>
          <w:kern w:val="2"/>
          <w:szCs w:val="24"/>
          <w:lang w:eastAsia="zh-CN"/>
        </w:rPr>
        <w:t>)</w:t>
      </w:r>
    </w:p>
    <w:tbl>
      <w:tblPr>
        <w:tblW w:w="8862" w:type="dxa"/>
        <w:jc w:val="center"/>
        <w:tblLook w:val="04A0" w:firstRow="1" w:lastRow="0" w:firstColumn="1" w:lastColumn="0" w:noHBand="0" w:noVBand="1"/>
      </w:tblPr>
      <w:tblGrid>
        <w:gridCol w:w="2835"/>
        <w:gridCol w:w="1285"/>
        <w:gridCol w:w="1758"/>
        <w:gridCol w:w="1539"/>
        <w:gridCol w:w="1445"/>
      </w:tblGrid>
      <w:tr w:rsidR="00026494" w:rsidRPr="00026494" w14:paraId="1989D6EA" w14:textId="77777777" w:rsidTr="004E0541">
        <w:trPr>
          <w:trHeight w:val="310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346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Characteristics</w:t>
            </w:r>
          </w:p>
        </w:tc>
        <w:tc>
          <w:tcPr>
            <w:tcW w:w="602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24E9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Average frequency of night shifts per month</w:t>
            </w:r>
          </w:p>
        </w:tc>
      </w:tr>
      <w:tr w:rsidR="00026494" w:rsidRPr="00026494" w14:paraId="59EBE8DA" w14:textId="77777777" w:rsidTr="004E0541">
        <w:trPr>
          <w:trHeight w:val="244"/>
          <w:jc w:val="center"/>
        </w:trPr>
        <w:tc>
          <w:tcPr>
            <w:tcW w:w="2835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06816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6288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None(N=47476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F0C1C3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8/month(N=8252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46452F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ascii="Cambria Math" w:eastAsia="等线" w:hAnsi="Cambria Math" w:cs="Times New Roman"/>
                <w:b/>
                <w:bCs/>
                <w:color w:val="000000"/>
                <w:sz w:val="16"/>
                <w:szCs w:val="16"/>
                <w:lang w:eastAsia="zh-CN"/>
              </w:rPr>
              <w:t>≥</w:t>
            </w: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8/month(N=683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F2EA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Overall(N=62558)</w:t>
            </w:r>
          </w:p>
        </w:tc>
      </w:tr>
      <w:tr w:rsidR="00026494" w:rsidRPr="00026494" w14:paraId="00F9107E" w14:textId="77777777" w:rsidTr="004E0541">
        <w:trPr>
          <w:trHeight w:val="29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D82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Mean (SD) Age, yea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10CE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9 (6.8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65C2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0 (6.7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A2C9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5 (6.9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D4A9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7 (6.86)</w:t>
            </w:r>
          </w:p>
        </w:tc>
      </w:tr>
      <w:tr w:rsidR="00026494" w:rsidRPr="00026494" w14:paraId="01D1D2D6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74F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Gender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BEC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34B4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AC84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169A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6ED999B0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1AC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Fema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551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551 (55.9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A202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806 (46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FF38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78 (39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CEAE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3035 (52.8%)</w:t>
            </w:r>
          </w:p>
        </w:tc>
      </w:tr>
      <w:tr w:rsidR="00026494" w:rsidRPr="00026494" w14:paraId="47D5FDFE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E2C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Ma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F796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925 (44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02A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446 (53.9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3767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152 (60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7017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9523 (47.2%)</w:t>
            </w:r>
          </w:p>
        </w:tc>
      </w:tr>
      <w:tr w:rsidR="00026494" w:rsidRPr="00026494" w14:paraId="77D99D09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D8B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Mean (SD) Index of multiple depriv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6782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.1 (11.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D8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.3 (12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623F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.5 (12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6F0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.6 (11.6)</w:t>
            </w:r>
          </w:p>
        </w:tc>
      </w:tr>
      <w:tr w:rsidR="00026494" w:rsidRPr="00026494" w14:paraId="67469E46" w14:textId="77777777" w:rsidTr="004E0541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590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Mean (SD) body mass index, kg/m</w:t>
            </w: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5DFF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.3 (4.3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F49A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7.1 (4.6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8040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7.6 (4.6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BF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.6 (4.47)</w:t>
            </w:r>
          </w:p>
        </w:tc>
      </w:tr>
      <w:tr w:rsidR="00026494" w:rsidRPr="00026494" w14:paraId="2482FF4B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CD1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Health rate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567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5FFB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F0BB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19E3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6730867B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B46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Excell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97F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436 (26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7676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937 (23.5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E9F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27 (20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249D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800 (25.3%)</w:t>
            </w:r>
          </w:p>
        </w:tc>
      </w:tr>
      <w:tr w:rsidR="00026494" w:rsidRPr="00026494" w14:paraId="41374075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08A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Goo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E50D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8360 (59.7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23A1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947 (59.9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8D5C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084 (59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34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7391 (59.8%)</w:t>
            </w:r>
          </w:p>
        </w:tc>
      </w:tr>
      <w:tr w:rsidR="00026494" w:rsidRPr="00026494" w14:paraId="02831BCF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B0A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Po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E2F1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88 (1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FD29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7 (1.5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DE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0 (2.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59EA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55 (1.4%)</w:t>
            </w:r>
          </w:p>
        </w:tc>
      </w:tr>
      <w:tr w:rsidR="00026494" w:rsidRPr="00026494" w14:paraId="5C150898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7B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Long-standing illness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EDD8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509 (22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86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118 (25.7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6D8A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887 (27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1D3A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514 (23.2%)</w:t>
            </w:r>
          </w:p>
        </w:tc>
      </w:tr>
      <w:tr w:rsidR="00026494" w:rsidRPr="00026494" w14:paraId="34DEF2AD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6D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Education level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BE5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5888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4634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8D8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108B41E6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B72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A levels/AS levels or equival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567C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505 (13.7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C9A9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15 (15.9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2079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40 (12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B81E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660 (13.8%)</w:t>
            </w:r>
          </w:p>
        </w:tc>
      </w:tr>
      <w:tr w:rsidR="00026494" w:rsidRPr="00026494" w14:paraId="68C53E12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D6B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College or University degre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133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867 (56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5B9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723 (45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CB80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99 (39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B98D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3289 (53.2%)</w:t>
            </w:r>
          </w:p>
        </w:tc>
      </w:tr>
      <w:tr w:rsidR="00026494" w:rsidRPr="00026494" w14:paraId="3E9A16B1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F4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CSEs or equival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72FD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87 (3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41D5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38 (4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4DC3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36 (6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1352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261 (3.6%)</w:t>
            </w:r>
          </w:p>
        </w:tc>
      </w:tr>
      <w:tr w:rsidR="00026494" w:rsidRPr="00026494" w14:paraId="2B32BAD6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5F5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NVQ or HND or HNC or equival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AAF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05 (4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96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57 (5.5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358D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6 (7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1BFF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988 (4.8%)</w:t>
            </w:r>
          </w:p>
        </w:tc>
      </w:tr>
      <w:tr w:rsidR="00026494" w:rsidRPr="00026494" w14:paraId="711CEFA1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C3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O levels/GCSEs or equival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121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755 (16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5D5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16 (19.6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73DC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61 (22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A3B3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932 (17.5%)</w:t>
            </w:r>
          </w:p>
        </w:tc>
      </w:tr>
      <w:tr w:rsidR="00026494" w:rsidRPr="00026494" w14:paraId="6F0D12A3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D90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White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4D16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6354 (97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2EB7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020 (97.2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07B5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606 (9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93CD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0980 (97.5%)</w:t>
            </w:r>
          </w:p>
        </w:tc>
      </w:tr>
      <w:tr w:rsidR="00026494" w:rsidRPr="00026494" w14:paraId="569E1543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80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Multivitamin use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2BB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756 (14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7EB3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13 (13.5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3BC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56 (12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A73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725 (13.9%)</w:t>
            </w:r>
          </w:p>
        </w:tc>
      </w:tr>
      <w:tr w:rsidR="00026494" w:rsidRPr="00026494" w14:paraId="4218DEC0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A0F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Intake of mineral supplements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7767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632 (22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896D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851 (22.4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00BA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75 (21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A93A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958 (22.3%)</w:t>
            </w:r>
          </w:p>
        </w:tc>
      </w:tr>
      <w:tr w:rsidR="00026494" w:rsidRPr="00026494" w14:paraId="19ACE2B5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4CE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Dietary characteristics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36D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4B7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36B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5223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77B8086B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F30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Unhealthy die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826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3504 (49.5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38C7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210 (51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155E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550 (52.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8048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1264 (50.0%)</w:t>
            </w:r>
          </w:p>
        </w:tc>
      </w:tr>
      <w:tr w:rsidR="00026494" w:rsidRPr="00026494" w14:paraId="00F6320D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EEE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Healthy die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DB7A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3972 (50.5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9CB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042 (49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86E0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280 (48.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FEE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1294 (50.0%)</w:t>
            </w:r>
          </w:p>
        </w:tc>
      </w:tr>
      <w:tr w:rsidR="00026494" w:rsidRPr="00026494" w14:paraId="3712193B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C46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Smoking status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BA8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C6B2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0CB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B554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2CE3F858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AB5F" w14:textId="4C5EAB7D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</w:t>
            </w:r>
            <w:r w:rsidR="00894189" w:rsidRPr="00894189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Unhealthy smok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4B87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153 (6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6916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20 (8.7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22C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94 (10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27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567 (7.3%)</w:t>
            </w:r>
          </w:p>
        </w:tc>
      </w:tr>
      <w:tr w:rsidR="00026494" w:rsidRPr="00026494" w14:paraId="7199F1A5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1765" w14:textId="7AC28DEF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894189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 xml:space="preserve"> H</w:t>
            </w:r>
            <w:r w:rsidR="00894189" w:rsidRPr="00894189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ealthy smok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5D8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4323 (93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C9A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532 (91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076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136 (89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4168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7991 (92.7%)</w:t>
            </w:r>
          </w:p>
        </w:tc>
      </w:tr>
      <w:tr w:rsidR="00026494" w:rsidRPr="00026494" w14:paraId="28CDEAE8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2FF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Alcohol intake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03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A974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C73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F24A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548F25E0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A0F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Healthy alcohol intak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583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5383 (95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B516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850 (95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E64E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548 (95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2BF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9781 (95.6%)</w:t>
            </w:r>
          </w:p>
        </w:tc>
      </w:tr>
      <w:tr w:rsidR="00026494" w:rsidRPr="00026494" w14:paraId="5EEAE59C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47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Unhealthy alcohol intak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51C1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93 (4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13A3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02 (4.9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0260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82 (4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CC28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777 (4.4%)</w:t>
            </w:r>
          </w:p>
        </w:tc>
      </w:tr>
      <w:tr w:rsidR="00026494" w:rsidRPr="00026494" w14:paraId="3656C0EB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772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Physical activity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4E3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FAA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99A3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C3A2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6A4557B2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D18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Healthy physical activ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55C6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7532 (79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5D5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749 (81.8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C277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635 (82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3343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9916 (79.8%)</w:t>
            </w:r>
          </w:p>
        </w:tc>
      </w:tr>
      <w:tr w:rsidR="00026494" w:rsidRPr="00026494" w14:paraId="319800DA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370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Unhealthy physical activ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1E6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944 (20.9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CEC8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03 (18.2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A0C7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95 (17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F21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642 (20.2%)</w:t>
            </w:r>
          </w:p>
        </w:tc>
      </w:tr>
      <w:tr w:rsidR="00026494" w:rsidRPr="00026494" w14:paraId="520B6F1E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793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Sleep duration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506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4B37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5CBE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9DBF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4F387899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DB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Healthy sleep dur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244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6956 (77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3307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225 (75.4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EF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878 (71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778E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8059 (76.8%)</w:t>
            </w:r>
          </w:p>
        </w:tc>
      </w:tr>
      <w:tr w:rsidR="00026494" w:rsidRPr="00026494" w14:paraId="5A87D8F7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62A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Unhealthy sleep dur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1E59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520 (22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DF9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27 (24.6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F16E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952 (28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D6BC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499 (23.2%)</w:t>
            </w:r>
          </w:p>
        </w:tc>
      </w:tr>
      <w:tr w:rsidR="00026494" w:rsidRPr="00026494" w14:paraId="7BD8D744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608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Watch TV, N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40D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EA8A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522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9CB6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3BDD31DD" w14:textId="77777777" w:rsidTr="004E0541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542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Healthy TV viewing ti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6CE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1346 (87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CDE0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012 (85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D75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580 (81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79E5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3938 (86.2%)</w:t>
            </w:r>
          </w:p>
        </w:tc>
      </w:tr>
      <w:tr w:rsidR="00026494" w:rsidRPr="00026494" w14:paraId="1FE44DCA" w14:textId="77777777" w:rsidTr="004E0541">
        <w:trPr>
          <w:trHeight w:val="29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EC5C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Unhealthy TV viewing tim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0D22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130 (12.9%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AC0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40 (15.0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E70C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50 (18.3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B025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620 (13.8%)</w:t>
            </w:r>
          </w:p>
        </w:tc>
      </w:tr>
    </w:tbl>
    <w:p w14:paraId="337B3F0C" w14:textId="1A2E8C20" w:rsidR="004E0541" w:rsidRDefault="004E0541" w:rsidP="004E0541">
      <w:pPr>
        <w:widowControl w:val="0"/>
        <w:spacing w:before="0" w:after="0" w:line="360" w:lineRule="auto"/>
        <w:ind w:firstLineChars="200" w:firstLine="320"/>
        <w:jc w:val="both"/>
        <w:rPr>
          <w:rFonts w:eastAsia="等线" w:cs="Times New Roman"/>
          <w:b/>
          <w:bCs/>
          <w:kern w:val="2"/>
          <w:sz w:val="20"/>
          <w:szCs w:val="20"/>
          <w:lang w:eastAsia="zh-CN"/>
        </w:rPr>
      </w:pPr>
      <w:r w:rsidRPr="00554150">
        <w:rPr>
          <w:rFonts w:eastAsia="等线" w:cs="Times New Roman"/>
          <w:kern w:val="2"/>
          <w:sz w:val="16"/>
          <w:szCs w:val="16"/>
          <w:lang w:eastAsia="zh-CN"/>
        </w:rPr>
        <w:t>A levels/AS levels, advanced levels/advanced subsidiary levels; O levels/GCSE, ordinary levels/general certificate of secondary education; CSE, certificate of secondary education; NVQ, national vocational qualification; HND, higher national diploma; HNC, higher national</w:t>
      </w:r>
      <w:r w:rsidRPr="00554150">
        <w:rPr>
          <w:rFonts w:eastAsia="等线" w:cs="Times New Roman" w:hint="eastAsia"/>
          <w:kern w:val="2"/>
          <w:sz w:val="16"/>
          <w:szCs w:val="16"/>
          <w:lang w:eastAsia="zh-CN"/>
        </w:rPr>
        <w:t xml:space="preserve"> </w:t>
      </w:r>
      <w:r w:rsidRPr="00554150">
        <w:rPr>
          <w:rFonts w:eastAsia="等线" w:cs="Times New Roman"/>
          <w:kern w:val="2"/>
          <w:sz w:val="16"/>
          <w:szCs w:val="16"/>
          <w:lang w:eastAsia="zh-CN"/>
        </w:rPr>
        <w:t>certificate;</w:t>
      </w:r>
    </w:p>
    <w:p w14:paraId="148909C3" w14:textId="25D9E6E2" w:rsidR="00026494" w:rsidRPr="00CA218E" w:rsidRDefault="004E0541" w:rsidP="00026494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4E0541">
        <w:rPr>
          <w:rFonts w:eastAsia="等线" w:cs="Times New Roman"/>
          <w:sz w:val="20"/>
          <w:szCs w:val="20"/>
          <w:lang w:eastAsia="zh-CN"/>
        </w:rPr>
        <w:br w:type="page"/>
      </w:r>
      <w:r w:rsidR="00026494" w:rsidRPr="00CA218E">
        <w:rPr>
          <w:rFonts w:eastAsia="等线" w:cs="Times New Roman" w:hint="eastAsia"/>
          <w:b/>
          <w:bCs/>
          <w:kern w:val="2"/>
          <w:szCs w:val="24"/>
          <w:lang w:eastAsia="zh-CN"/>
        </w:rPr>
        <w:lastRenderedPageBreak/>
        <w:t xml:space="preserve">Supplementary Table S6. </w:t>
      </w:r>
      <w:r w:rsidR="00026494" w:rsidRPr="00CA218E">
        <w:rPr>
          <w:rFonts w:eastAsia="等线" w:cs="Times New Roman"/>
          <w:b/>
          <w:bCs/>
          <w:kern w:val="2"/>
          <w:szCs w:val="24"/>
          <w:lang w:eastAsia="zh-CN"/>
        </w:rPr>
        <w:t>UK Biobank participants’ characteristics by average length of each night shift during night shift periods (</w:t>
      </w:r>
      <w:r w:rsidR="00026494" w:rsidRPr="00CA218E">
        <w:rPr>
          <w:rFonts w:eastAsia="等线" w:cs="Times New Roman" w:hint="eastAsia"/>
          <w:b/>
          <w:bCs/>
          <w:kern w:val="2"/>
          <w:szCs w:val="24"/>
          <w:lang w:eastAsia="zh-CN"/>
        </w:rPr>
        <w:t>n</w:t>
      </w:r>
      <w:r w:rsidR="00026494" w:rsidRPr="00CA218E">
        <w:rPr>
          <w:rFonts w:eastAsia="等线" w:cs="Times New Roman"/>
          <w:b/>
          <w:bCs/>
          <w:kern w:val="2"/>
          <w:szCs w:val="24"/>
          <w:lang w:eastAsia="zh-CN"/>
        </w:rPr>
        <w:t>=</w:t>
      </w:r>
      <w:r w:rsidR="00026494" w:rsidRPr="00CA218E">
        <w:rPr>
          <w:rFonts w:eastAsia="等线" w:cs="Times New Roman" w:hint="eastAsia"/>
          <w:b/>
          <w:bCs/>
          <w:kern w:val="2"/>
          <w:szCs w:val="24"/>
          <w:lang w:eastAsia="zh-CN"/>
        </w:rPr>
        <w:t>62,558</w:t>
      </w:r>
      <w:r w:rsidR="00026494" w:rsidRPr="00CA218E">
        <w:rPr>
          <w:rFonts w:eastAsia="等线" w:cs="Times New Roman"/>
          <w:b/>
          <w:bCs/>
          <w:kern w:val="2"/>
          <w:szCs w:val="24"/>
          <w:lang w:eastAsia="zh-CN"/>
        </w:rPr>
        <w:t>)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276"/>
        <w:gridCol w:w="1276"/>
        <w:gridCol w:w="1701"/>
      </w:tblGrid>
      <w:tr w:rsidR="00026494" w:rsidRPr="00026494" w14:paraId="7E39C593" w14:textId="77777777" w:rsidTr="00E37101">
        <w:trPr>
          <w:trHeight w:val="310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4D56" w14:textId="77777777" w:rsidR="00026494" w:rsidRPr="00026494" w:rsidRDefault="00026494" w:rsidP="00026494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Characteristics</w:t>
            </w:r>
          </w:p>
        </w:tc>
        <w:tc>
          <w:tcPr>
            <w:tcW w:w="6946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D1B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Average length of each night shift during night shift periods</w:t>
            </w:r>
          </w:p>
        </w:tc>
      </w:tr>
      <w:tr w:rsidR="00026494" w:rsidRPr="00026494" w14:paraId="0ECAC0D9" w14:textId="77777777" w:rsidTr="00E37101">
        <w:trPr>
          <w:trHeight w:val="254"/>
          <w:jc w:val="center"/>
        </w:trPr>
        <w:tc>
          <w:tcPr>
            <w:tcW w:w="297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A605" w14:textId="77777777" w:rsidR="00026494" w:rsidRPr="00026494" w:rsidRDefault="00026494" w:rsidP="00026494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CCFB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97BE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ascii="Cambria Math" w:eastAsia="等线" w:hAnsi="Cambria Math" w:cs="Times New Roman"/>
                <w:b/>
                <w:bCs/>
                <w:color w:val="000000"/>
                <w:sz w:val="16"/>
                <w:szCs w:val="16"/>
                <w:lang w:eastAsia="zh-CN"/>
              </w:rPr>
              <w:t>≤</w:t>
            </w: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8 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36B4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8–12 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379B3" w14:textId="77777777" w:rsidR="00026494" w:rsidRPr="00026494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ascii="Cambria Math" w:eastAsia="等线" w:hAnsi="Cambria Math" w:cs="Times New Roman"/>
                <w:b/>
                <w:bCs/>
                <w:color w:val="000000"/>
                <w:sz w:val="16"/>
                <w:szCs w:val="16"/>
                <w:lang w:eastAsia="zh-CN"/>
              </w:rPr>
              <w:t>≥</w:t>
            </w: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12 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877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Overall</w:t>
            </w:r>
          </w:p>
        </w:tc>
      </w:tr>
      <w:tr w:rsidR="00026494" w:rsidRPr="00026494" w14:paraId="0258A04F" w14:textId="77777777" w:rsidTr="00E37101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FE5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Mean (SD) 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6DF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9 (6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7A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3.0 (6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16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.8 (6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9B9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.8 (6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8E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7 (6.86)</w:t>
            </w:r>
          </w:p>
        </w:tc>
      </w:tr>
      <w:tr w:rsidR="00026494" w:rsidRPr="00026494" w14:paraId="648100F0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AC2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Gender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0EA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3B5F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540C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477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867A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55442504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D28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48A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551 (55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1C2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84 (2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0CC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250 (5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9C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550 (4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69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3035 (52.8%)</w:t>
            </w:r>
          </w:p>
        </w:tc>
      </w:tr>
      <w:tr w:rsidR="00026494" w:rsidRPr="00026494" w14:paraId="3913397A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E7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15C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925 (44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69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992 (7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9FD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897 (4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8B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709 (5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98C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9523 (47.2%)</w:t>
            </w:r>
          </w:p>
        </w:tc>
      </w:tr>
      <w:tr w:rsidR="00026494" w:rsidRPr="00026494" w14:paraId="5A1439E8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CAB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Mean (SD) Index of multiple depriv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E70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.1 (1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173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.3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75B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.8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CEE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.4 (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67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.6 (11.6)</w:t>
            </w:r>
          </w:p>
        </w:tc>
      </w:tr>
      <w:tr w:rsidR="00026494" w:rsidRPr="00026494" w14:paraId="4461DC24" w14:textId="77777777" w:rsidTr="00E37101">
        <w:trPr>
          <w:trHeight w:val="33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55F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Mean (SD) body mass index, kg/m</w:t>
            </w: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D90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.3 (4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6B0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7.6 (4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AE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7.2 (4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9C0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7.2 (4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B2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.6 (4.47)</w:t>
            </w:r>
          </w:p>
        </w:tc>
      </w:tr>
      <w:tr w:rsidR="00026494" w:rsidRPr="00026494" w14:paraId="4D82D92A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3B1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Health rat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2F1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16EB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15BA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10A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8D5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7FE4EF77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0EC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BF1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436 (26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895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83 (2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1E0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94 (2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BDF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87 (2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C5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800 (25.3%)</w:t>
            </w:r>
          </w:p>
        </w:tc>
      </w:tr>
      <w:tr w:rsidR="00026494" w:rsidRPr="00026494" w14:paraId="645D4CFC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96F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G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BA4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8360 (59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1E3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429 (6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124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558 (6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5B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044 (5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314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7391 (59.8%)</w:t>
            </w:r>
          </w:p>
        </w:tc>
      </w:tr>
      <w:tr w:rsidR="00026494" w:rsidRPr="00026494" w14:paraId="3CF1C372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3C9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71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88 (1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7BE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2 (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2B4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4 (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2A7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1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E68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55 (1.4%)</w:t>
            </w:r>
          </w:p>
        </w:tc>
      </w:tr>
      <w:tr w:rsidR="00026494" w:rsidRPr="00026494" w14:paraId="0482FF41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CB6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Long-standing illnes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D45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509 (22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BD5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28 (2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80D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79 (2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5D3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98 (2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43B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514 (23.2%)</w:t>
            </w:r>
          </w:p>
        </w:tc>
      </w:tr>
      <w:tr w:rsidR="00026494" w:rsidRPr="00026494" w14:paraId="0B3B3DA2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1B6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Education level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3B5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737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4BEC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68A3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F21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41D5C965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1EC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A levels/AS levels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C71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505 (13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129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55 (1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4FB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77 (1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0AA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23 (1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B8A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660 (13.8%)</w:t>
            </w:r>
          </w:p>
        </w:tc>
      </w:tr>
      <w:tr w:rsidR="00026494" w:rsidRPr="00026494" w14:paraId="55558816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0DE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College or University degr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DAB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867 (56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689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253 (3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34B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25 (3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169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544 (4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5F7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3289 (53.2%)</w:t>
            </w:r>
          </w:p>
        </w:tc>
      </w:tr>
      <w:tr w:rsidR="00026494" w:rsidRPr="00026494" w14:paraId="17F2B480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99B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CSEs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017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87 (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EEB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07 (5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390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42 (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905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25 (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1D3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261 (3.6%)</w:t>
            </w:r>
          </w:p>
        </w:tc>
      </w:tr>
      <w:tr w:rsidR="00026494" w:rsidRPr="00026494" w14:paraId="4A055592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41D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NVQ or HND or HNC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409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05 (4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02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30 (7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AE7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2 (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804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91 (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C96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988 (4.8%)</w:t>
            </w:r>
          </w:p>
        </w:tc>
      </w:tr>
      <w:tr w:rsidR="00026494" w:rsidRPr="00026494" w14:paraId="69600B0A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98E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O levels/GCSEs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DD9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755 (16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81E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94 (2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86E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66 (2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71A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17 (1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0C0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932 (17.5%)</w:t>
            </w:r>
          </w:p>
        </w:tc>
      </w:tr>
      <w:tr w:rsidR="00026494" w:rsidRPr="00026494" w14:paraId="03D62DAB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0F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Whit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BD0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6132 (97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68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455 (9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E50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004 (96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08E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36 (9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156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0627 (96.9%)</w:t>
            </w:r>
          </w:p>
        </w:tc>
      </w:tr>
      <w:tr w:rsidR="00026494" w:rsidRPr="00026494" w14:paraId="2EBC935F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9D2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Multivitamin us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15E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756 (14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D08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68 (1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98D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35 (1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789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66 (1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3E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725 (13.9%)</w:t>
            </w:r>
          </w:p>
        </w:tc>
      </w:tr>
      <w:tr w:rsidR="00026494" w:rsidRPr="00026494" w14:paraId="77D2779D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66C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Intake of mineral supplement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7E4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632 (22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97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79 (2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B15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28 (2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A11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19 (2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6E7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958 (22.3%)</w:t>
            </w:r>
          </w:p>
        </w:tc>
      </w:tr>
      <w:tr w:rsidR="00026494" w:rsidRPr="00026494" w14:paraId="66E4CCC1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C9E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Dietary characteristic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A2B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287C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0D5D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8D6A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F32D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1926F8A2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E5E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Unhealthy di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787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3504 (49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05B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007 (5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BFF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120 (5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F35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33 (5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7E2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1264 (50.0%)</w:t>
            </w:r>
          </w:p>
        </w:tc>
      </w:tr>
      <w:tr w:rsidR="00026494" w:rsidRPr="00026494" w14:paraId="5F329BB7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124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Healthy di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125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3972 (50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8AF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69 (4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70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27 (4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455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26 (4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61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1294 (50.0%)</w:t>
            </w:r>
          </w:p>
        </w:tc>
      </w:tr>
      <w:tr w:rsidR="00026494" w:rsidRPr="00026494" w14:paraId="19DA8B50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9C2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Smoking statu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0B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F84E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B8A7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339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3267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FB0368" w:rsidRPr="00026494" w14:paraId="44A2D327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322" w14:textId="67281F42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894189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Unhealthy 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C98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153 (6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9D21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48 (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C2D9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70 (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B9B9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96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E591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567 (7.3%)</w:t>
            </w:r>
          </w:p>
        </w:tc>
      </w:tr>
      <w:tr w:rsidR="00FB0368" w:rsidRPr="00026494" w14:paraId="7477CD64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532A" w14:textId="144FBC0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 xml:space="preserve"> H</w:t>
            </w:r>
            <w:r w:rsidRPr="00894189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ealthy 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3D7C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4323 (93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A5FA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28 (9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18D3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777 (9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288D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763 (9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7128" w14:textId="77777777" w:rsidR="00FB0368" w:rsidRPr="00026494" w:rsidRDefault="00FB0368" w:rsidP="00FB036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7991 (92.7%)</w:t>
            </w:r>
          </w:p>
        </w:tc>
      </w:tr>
      <w:tr w:rsidR="00026494" w:rsidRPr="00026494" w14:paraId="11DB4E07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89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Alcohol intak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A9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D50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681C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00A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EF9D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1A4C4CF2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1CE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Healthy alcohol int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039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5383 (95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95B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451 (9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645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947 (95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B1B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00 (9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0F0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9781 (95.6%)</w:t>
            </w:r>
          </w:p>
        </w:tc>
      </w:tr>
      <w:tr w:rsidR="00026494" w:rsidRPr="00026494" w14:paraId="528BC6C8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ABB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Unhealthy alcohol int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6AF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93 (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88EF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25 (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EE6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0 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9405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59 (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834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777 (4.4%)</w:t>
            </w:r>
          </w:p>
        </w:tc>
      </w:tr>
      <w:tr w:rsidR="00026494" w:rsidRPr="00026494" w14:paraId="782D09BD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2E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Physical activit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95A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018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C93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7B30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B96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75B3C545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861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Healthy 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89C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7532 (7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AA20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645 (8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4E8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431 (8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DCF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308 (8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E6C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9916 (79.8%)</w:t>
            </w:r>
          </w:p>
        </w:tc>
      </w:tr>
      <w:tr w:rsidR="00026494" w:rsidRPr="00026494" w14:paraId="18B0114F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BD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Unhealthy 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6A9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944 (2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6A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31 (1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09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16 (1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3F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51 (1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0BC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642 (20.2%)</w:t>
            </w:r>
          </w:p>
        </w:tc>
      </w:tr>
      <w:tr w:rsidR="00026494" w:rsidRPr="00026494" w14:paraId="69B1725F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B2A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Sleep durat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92C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6C4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2B50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7B4C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E748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293008FF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FB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Healthy sleep du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13D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6956 (77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912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142 (7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46ED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089 (7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C4D3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872 (7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8B27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8059 (76.8%)</w:t>
            </w:r>
          </w:p>
        </w:tc>
      </w:tr>
      <w:tr w:rsidR="00026494" w:rsidRPr="00026494" w14:paraId="5A511BA2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07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Unhealthy sleep du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9FD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520 (22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745C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34 (2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E04A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58 (2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BD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87 (2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9EF6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499 (23.2%)</w:t>
            </w:r>
          </w:p>
        </w:tc>
      </w:tr>
      <w:tr w:rsidR="00026494" w:rsidRPr="00026494" w14:paraId="39D1BE5E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EEA4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Watch TV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ECC8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161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CF38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6E09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2F2E" w14:textId="77777777" w:rsidR="00026494" w:rsidRPr="00026494" w:rsidRDefault="00026494" w:rsidP="0002649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026494" w:rsidRPr="00026494" w14:paraId="23A3F4A9" w14:textId="77777777" w:rsidTr="00E37101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010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Healthy TV viewing 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4991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1346 (87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477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679 (8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BF5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433 (8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987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480 (8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77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3938 (86.2%)</w:t>
            </w:r>
          </w:p>
        </w:tc>
      </w:tr>
      <w:tr w:rsidR="00026494" w:rsidRPr="00026494" w14:paraId="2AEF06EA" w14:textId="77777777" w:rsidTr="00E37101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B9DB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Unhealthy TV viewing 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FE4D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130 (12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1319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97 (17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7282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14 (17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C98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79 (14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2EBE" w14:textId="77777777" w:rsidR="00026494" w:rsidRPr="00026494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026494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620 (13.8%)</w:t>
            </w:r>
          </w:p>
        </w:tc>
      </w:tr>
    </w:tbl>
    <w:p w14:paraId="0AA1ED7B" w14:textId="47B3C088" w:rsidR="004E0541" w:rsidRDefault="004E0541" w:rsidP="00026494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 w:val="20"/>
          <w:szCs w:val="20"/>
          <w:lang w:eastAsia="zh-CN"/>
        </w:rPr>
      </w:pPr>
      <w:r w:rsidRPr="00554150">
        <w:rPr>
          <w:rFonts w:eastAsia="等线" w:cs="Times New Roman"/>
          <w:kern w:val="2"/>
          <w:sz w:val="16"/>
          <w:szCs w:val="16"/>
          <w:lang w:eastAsia="zh-CN"/>
        </w:rPr>
        <w:t>A levels/AS levels, advanced levels/advanced subsidiary levels; O levels/GCSE, ordinary levels/general certificate of secondary education; CSE, certificate of secondary education; NVQ, national vocational qualification; HND, higher national diploma; HNC, higher national</w:t>
      </w:r>
      <w:r w:rsidRPr="00554150">
        <w:rPr>
          <w:rFonts w:eastAsia="等线" w:cs="Times New Roman" w:hint="eastAsia"/>
          <w:kern w:val="2"/>
          <w:sz w:val="16"/>
          <w:szCs w:val="16"/>
          <w:lang w:eastAsia="zh-CN"/>
        </w:rPr>
        <w:t xml:space="preserve"> </w:t>
      </w:r>
      <w:r w:rsidRPr="00554150">
        <w:rPr>
          <w:rFonts w:eastAsia="等线" w:cs="Times New Roman"/>
          <w:kern w:val="2"/>
          <w:sz w:val="16"/>
          <w:szCs w:val="16"/>
          <w:lang w:eastAsia="zh-CN"/>
        </w:rPr>
        <w:t>certificate;</w:t>
      </w:r>
      <w:r>
        <w:rPr>
          <w:rFonts w:eastAsia="等线" w:cs="Times New Roman"/>
          <w:b/>
          <w:bCs/>
          <w:kern w:val="2"/>
          <w:sz w:val="20"/>
          <w:szCs w:val="20"/>
          <w:lang w:eastAsia="zh-CN"/>
        </w:rPr>
        <w:br w:type="page"/>
      </w:r>
    </w:p>
    <w:p w14:paraId="2EE91B52" w14:textId="128B7205" w:rsidR="00026494" w:rsidRPr="00CA218E" w:rsidRDefault="00026494" w:rsidP="00026494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CA218E">
        <w:rPr>
          <w:rFonts w:eastAsia="等线" w:cs="Times New Roman" w:hint="eastAsia"/>
          <w:b/>
          <w:bCs/>
          <w:kern w:val="2"/>
          <w:szCs w:val="24"/>
          <w:lang w:eastAsia="zh-CN"/>
        </w:rPr>
        <w:lastRenderedPageBreak/>
        <w:t xml:space="preserve">Supplementary Table S7. </w:t>
      </w:r>
      <w:r w:rsidRPr="00CA218E">
        <w:rPr>
          <w:rFonts w:eastAsia="等线" w:cs="Times New Roman"/>
          <w:b/>
          <w:bCs/>
          <w:kern w:val="2"/>
          <w:szCs w:val="24"/>
          <w:lang w:eastAsia="zh-CN"/>
        </w:rPr>
        <w:t>Sensitivity analysis excluded participants who developed cholelithiasis during the first year of follow-up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134"/>
        <w:gridCol w:w="1560"/>
        <w:gridCol w:w="2126"/>
        <w:gridCol w:w="1694"/>
        <w:gridCol w:w="1276"/>
      </w:tblGrid>
      <w:tr w:rsidR="00026494" w:rsidRPr="00026494" w14:paraId="6FFCAA08" w14:textId="77777777" w:rsidTr="00D76619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9EA3D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BEAA5" w14:textId="77777777" w:rsidR="00026494" w:rsidRPr="00CA218E" w:rsidRDefault="00026494" w:rsidP="00C260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HR (95% CI) by current work schedu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59687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CA218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</w:tr>
      <w:tr w:rsidR="00026494" w:rsidRPr="00026494" w14:paraId="50EEA748" w14:textId="77777777" w:rsidTr="00CA218E">
        <w:trPr>
          <w:trHeight w:val="570"/>
          <w:jc w:val="center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13F1D0" w14:textId="77777777" w:rsidR="00026494" w:rsidRPr="00CA218E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08A9C" w14:textId="77777777" w:rsidR="00026494" w:rsidRPr="00CA218E" w:rsidRDefault="00026494" w:rsidP="00C260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ay work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425889" w14:textId="77777777" w:rsidR="00026494" w:rsidRPr="00CA218E" w:rsidRDefault="00026494" w:rsidP="00C260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hift, but rarely/some</w:t>
            </w:r>
            <w:r w:rsidRPr="00CA218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night shif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4B861E" w14:textId="77777777" w:rsidR="00026494" w:rsidRPr="00CA218E" w:rsidRDefault="00026494" w:rsidP="00C260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Usual/</w:t>
            </w:r>
            <w:r w:rsidRPr="00CA218E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permanent</w:t>
            </w:r>
            <w:r w:rsidRPr="00CA218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night shifts</w:t>
            </w: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64FA9A" w14:textId="77777777" w:rsidR="00026494" w:rsidRPr="00CA218E" w:rsidRDefault="00026494" w:rsidP="0002649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026494" w:rsidRPr="00026494" w14:paraId="2D7B40C6" w14:textId="77777777" w:rsidTr="00CA218E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5DFA" w14:textId="77777777" w:rsidR="00026494" w:rsidRPr="00CA218E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Model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471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905F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</w:t>
            </w:r>
            <w:r w:rsidRPr="00CA218E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1.11-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6E1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8 (1.22-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7B76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026494" w:rsidRPr="00026494" w14:paraId="5C60A87F" w14:textId="77777777" w:rsidTr="00CA218E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C83D" w14:textId="77777777" w:rsidR="00026494" w:rsidRPr="00CA218E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Model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C3F9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EC04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1 (1.03-1.2</w:t>
            </w:r>
            <w:r w:rsidRPr="00CA218E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3703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4 (1.09-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3498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026494" w:rsidRPr="00026494" w14:paraId="59EF3C33" w14:textId="77777777" w:rsidTr="00CA218E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04F4" w14:textId="77777777" w:rsidR="00026494" w:rsidRPr="00CA218E" w:rsidRDefault="00026494" w:rsidP="0002649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Model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BEEF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BCCF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 (1</w:t>
            </w:r>
            <w:r w:rsidRPr="00CA218E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.00</w:t>
            </w: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FD7C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</w:t>
            </w:r>
            <w:r w:rsidRPr="00CA218E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0 </w:t>
            </w: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05-1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3EEF" w14:textId="77777777" w:rsidR="00026494" w:rsidRPr="00CA218E" w:rsidRDefault="00026494" w:rsidP="0002649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A21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</w:tbl>
    <w:p w14:paraId="49E56783" w14:textId="77777777" w:rsidR="00026494" w:rsidRPr="004E0541" w:rsidRDefault="00026494" w:rsidP="00026494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4E0541">
        <w:rPr>
          <w:rFonts w:eastAsia="等线" w:cs="Times New Roman"/>
          <w:kern w:val="2"/>
          <w:sz w:val="20"/>
          <w:szCs w:val="20"/>
          <w:lang w:eastAsia="zh-CN"/>
        </w:rPr>
        <w:t>Abbreviations: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>ref=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>reference.</w:t>
      </w:r>
    </w:p>
    <w:p w14:paraId="00C0F784" w14:textId="77777777" w:rsidR="00026494" w:rsidRPr="004E0541" w:rsidRDefault="00026494" w:rsidP="0002649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4E0541">
        <w:rPr>
          <w:rFonts w:eastAsia="等线" w:cs="Times New Roman"/>
          <w:kern w:val="2"/>
          <w:sz w:val="20"/>
          <w:szCs w:val="20"/>
          <w:lang w:eastAsia="zh-CN"/>
        </w:rPr>
        <w:t xml:space="preserve">Model 1 </w:t>
      </w:r>
      <w:r w:rsidRPr="004E0541">
        <w:rPr>
          <w:rFonts w:eastAsia="等线" w:cs="Times New Roman"/>
          <w:color w:val="000000"/>
          <w:kern w:val="2"/>
          <w:sz w:val="20"/>
          <w:szCs w:val="20"/>
          <w:lang w:eastAsia="zh-CN"/>
        </w:rPr>
        <w:t>stratified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>by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 xml:space="preserve"> age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>,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 xml:space="preserve"> sex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and UK Biobank assessment centers; Model 2 further adjusted for race, index of multiple deprivation and education level; Model 3 adjusted for terms in Model 2 and health rating, long-standing illness, multivitamin use and mineral use.</w:t>
      </w:r>
    </w:p>
    <w:p w14:paraId="2030FE51" w14:textId="77777777" w:rsidR="00026494" w:rsidRPr="00026494" w:rsidRDefault="00026494" w:rsidP="00026494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11"/>
          <w:szCs w:val="11"/>
          <w:lang w:eastAsia="zh-CN"/>
        </w:rPr>
      </w:pPr>
    </w:p>
    <w:p w14:paraId="1299257B" w14:textId="77777777" w:rsidR="00026494" w:rsidRPr="00026494" w:rsidRDefault="00026494" w:rsidP="00026494">
      <w:pPr>
        <w:spacing w:before="0" w:after="0"/>
        <w:rPr>
          <w:rFonts w:ascii="等线" w:eastAsia="等线" w:hAnsi="等线" w:cs="Times New Roman" w:hint="eastAsia"/>
          <w:kern w:val="2"/>
          <w:sz w:val="11"/>
          <w:szCs w:val="11"/>
          <w:lang w:eastAsia="zh-CN"/>
        </w:rPr>
      </w:pPr>
      <w:r w:rsidRPr="00026494">
        <w:rPr>
          <w:rFonts w:ascii="等线" w:eastAsia="等线" w:hAnsi="等线" w:cs="Times New Roman" w:hint="eastAsia"/>
          <w:kern w:val="2"/>
          <w:sz w:val="11"/>
          <w:szCs w:val="11"/>
          <w:lang w:eastAsia="zh-CN"/>
        </w:rPr>
        <w:br w:type="page"/>
      </w:r>
    </w:p>
    <w:p w14:paraId="183F8EC7" w14:textId="77777777" w:rsidR="00026494" w:rsidRPr="00F23F74" w:rsidRDefault="00026494" w:rsidP="00026494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F23F74">
        <w:rPr>
          <w:rFonts w:eastAsia="等线" w:cs="Times New Roman" w:hint="eastAsia"/>
          <w:b/>
          <w:bCs/>
          <w:kern w:val="2"/>
          <w:szCs w:val="24"/>
          <w:lang w:eastAsia="zh-CN"/>
        </w:rPr>
        <w:lastRenderedPageBreak/>
        <w:t xml:space="preserve">Supplementary Table S8. </w:t>
      </w:r>
      <w:r w:rsidRPr="00F23F74">
        <w:rPr>
          <w:rFonts w:eastAsia="等线" w:cs="Times New Roman"/>
          <w:b/>
          <w:bCs/>
          <w:kern w:val="2"/>
          <w:szCs w:val="24"/>
          <w:lang w:eastAsia="zh-CN"/>
        </w:rPr>
        <w:t>Sensitivity analysis further adjusted for chronotype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34"/>
        <w:gridCol w:w="1560"/>
        <w:gridCol w:w="1984"/>
        <w:gridCol w:w="1985"/>
        <w:gridCol w:w="1559"/>
      </w:tblGrid>
      <w:tr w:rsidR="00026494" w:rsidRPr="00026494" w14:paraId="4E512B05" w14:textId="77777777" w:rsidTr="00F23F74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53521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3" w:name="_Hlk195202973"/>
            <w:r w:rsidRPr="00F23F7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552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2A76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R (95% CI) by current work schedul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DCF94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F23F7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</w:tr>
      <w:tr w:rsidR="00026494" w:rsidRPr="00026494" w14:paraId="470A9141" w14:textId="77777777" w:rsidTr="00F23F74">
        <w:trPr>
          <w:trHeight w:val="570"/>
          <w:jc w:val="center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EC38E2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F650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ay work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4C4E74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hift, but rarely/some</w:t>
            </w:r>
            <w:r w:rsidRPr="00F23F7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night shif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6A877E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Usual/ permanent night shifts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DCADF6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026494" w:rsidRPr="00026494" w14:paraId="1703BF88" w14:textId="77777777" w:rsidTr="00F23F74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511D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B1F6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D78C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1 (1.13-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0401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6 (1.20-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74CD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026494" w:rsidRPr="00026494" w14:paraId="09D9290F" w14:textId="77777777" w:rsidTr="00F23F7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7CD5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23D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41A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2 (1.04-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067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2 (1.07-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28F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026494" w:rsidRPr="00026494" w14:paraId="3CE2E45C" w14:textId="77777777" w:rsidTr="00F23F74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E782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55DE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185D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 (0.99-1.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88526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5 (1.01-1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C2B7" w14:textId="77777777" w:rsidR="00026494" w:rsidRPr="00F23F74" w:rsidRDefault="00026494" w:rsidP="00F23F7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</w:tbl>
    <w:bookmarkEnd w:id="3"/>
    <w:p w14:paraId="675F7D41" w14:textId="77777777" w:rsidR="00026494" w:rsidRPr="00F23F74" w:rsidRDefault="00026494" w:rsidP="00026494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F23F74">
        <w:rPr>
          <w:rFonts w:eastAsia="等线" w:cs="Times New Roman"/>
          <w:kern w:val="2"/>
          <w:sz w:val="20"/>
          <w:szCs w:val="20"/>
          <w:lang w:eastAsia="zh-CN"/>
        </w:rPr>
        <w:t>Abbreviations: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>ref=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>reference.</w:t>
      </w:r>
    </w:p>
    <w:p w14:paraId="55550CAA" w14:textId="19AF438F" w:rsidR="00F23F74" w:rsidRDefault="00026494" w:rsidP="0002649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Model 1 </w:t>
      </w:r>
      <w:r w:rsidRPr="00F23F74">
        <w:rPr>
          <w:rFonts w:eastAsia="等线" w:cs="Times New Roman"/>
          <w:color w:val="000000"/>
          <w:kern w:val="2"/>
          <w:sz w:val="20"/>
          <w:szCs w:val="20"/>
          <w:lang w:eastAsia="zh-CN"/>
        </w:rPr>
        <w:t>stratified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>by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>chronotype,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 age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>,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 sex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and UK Biobank assessment centers; Model 2 further adjusted for race, index of multiple deprivation and education level; Model 3 adjusted for terms in Model 2 and health rating, long-standing illness, multivitamin use and mineral use.</w:t>
      </w:r>
      <w:r w:rsidR="00F23F74" w:rsidRPr="00F23F74">
        <w:rPr>
          <w:rFonts w:eastAsia="等线" w:cs="Times New Roman" w:hint="eastAsia"/>
          <w:kern w:val="2"/>
          <w:sz w:val="16"/>
          <w:szCs w:val="16"/>
          <w:lang w:eastAsia="zh-CN"/>
        </w:rPr>
        <w:t xml:space="preserve"> </w:t>
      </w:r>
      <w:r w:rsidR="00F23F74"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>All modes f</w:t>
      </w:r>
      <w:r w:rsidR="00F23F74" w:rsidRPr="00F23F74">
        <w:rPr>
          <w:rFonts w:eastAsia="等线" w:cs="Times New Roman"/>
          <w:kern w:val="2"/>
          <w:sz w:val="20"/>
          <w:szCs w:val="20"/>
          <w:lang w:eastAsia="zh-CN"/>
        </w:rPr>
        <w:t>urther adjust</w:t>
      </w:r>
      <w:r w:rsidR="00F23F74"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>ed</w:t>
      </w:r>
      <w:r w:rsidR="00F23F74"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 for </w:t>
      </w:r>
      <w:r w:rsidR="00F23F74"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chronotype </w:t>
      </w:r>
      <w:r w:rsidR="00F23F74" w:rsidRPr="00F23F74">
        <w:rPr>
          <w:rFonts w:eastAsia="等线" w:cs="Times New Roman"/>
          <w:kern w:val="2"/>
          <w:sz w:val="20"/>
          <w:szCs w:val="20"/>
          <w:lang w:eastAsia="zh-CN"/>
        </w:rPr>
        <w:t>category.</w:t>
      </w:r>
      <w:r w:rsidR="00F23F74" w:rsidRPr="00026494"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 xml:space="preserve"> </w:t>
      </w:r>
      <w:r w:rsidR="00F23F74">
        <w:rPr>
          <w:rFonts w:eastAsia="等线" w:cs="Times New Roman"/>
          <w:kern w:val="2"/>
          <w:sz w:val="20"/>
          <w:szCs w:val="20"/>
          <w:lang w:eastAsia="zh-CN"/>
        </w:rPr>
        <w:br w:type="page"/>
      </w:r>
    </w:p>
    <w:p w14:paraId="5E5A620B" w14:textId="272E8076" w:rsidR="00026494" w:rsidRPr="00F23F74" w:rsidRDefault="00F23F74" w:rsidP="0002649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23F74">
        <w:rPr>
          <w:rFonts w:eastAsia="等线" w:cs="Times New Roman" w:hint="eastAsia"/>
          <w:b/>
          <w:bCs/>
          <w:kern w:val="2"/>
          <w:szCs w:val="24"/>
          <w:lang w:eastAsia="zh-CN"/>
        </w:rPr>
        <w:lastRenderedPageBreak/>
        <w:t xml:space="preserve">Supplementary Table S9. </w:t>
      </w:r>
      <w:r w:rsidRPr="00F23F74">
        <w:rPr>
          <w:rFonts w:eastAsia="等线" w:cs="Times New Roman"/>
          <w:b/>
          <w:bCs/>
          <w:kern w:val="2"/>
          <w:szCs w:val="24"/>
          <w:lang w:eastAsia="zh-CN"/>
        </w:rPr>
        <w:t>Sensitivity analysis treating death as a competing ris</w:t>
      </w:r>
      <w:r w:rsidRPr="00F23F74">
        <w:rPr>
          <w:rFonts w:eastAsia="等线" w:cs="Times New Roman" w:hint="eastAsia"/>
          <w:b/>
          <w:bCs/>
          <w:kern w:val="2"/>
          <w:szCs w:val="24"/>
          <w:lang w:eastAsia="zh-CN"/>
        </w:rPr>
        <w:t>k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2268"/>
        <w:gridCol w:w="1843"/>
        <w:gridCol w:w="2977"/>
      </w:tblGrid>
      <w:tr w:rsidR="002A1F64" w:rsidRPr="00026494" w14:paraId="7C7D471D" w14:textId="77777777" w:rsidTr="00F23F74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2114B" w14:textId="1B22F570" w:rsidR="002A1F64" w:rsidRPr="00F23F74" w:rsidRDefault="002A1F64" w:rsidP="00EE5D6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48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1E58" w14:textId="7CCC7EC5" w:rsidR="002A1F64" w:rsidRPr="00F23F74" w:rsidRDefault="002A1F64" w:rsidP="00EE5D6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HR (95% CI) by current work schedule</w:t>
            </w:r>
          </w:p>
        </w:tc>
      </w:tr>
      <w:tr w:rsidR="002A1F64" w:rsidRPr="00026494" w14:paraId="12812FA5" w14:textId="77777777" w:rsidTr="00F23F74">
        <w:trPr>
          <w:trHeight w:val="570"/>
          <w:jc w:val="center"/>
        </w:trPr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1E295B" w14:textId="77777777" w:rsidR="002A1F64" w:rsidRPr="00F23F74" w:rsidRDefault="002A1F64" w:rsidP="00EE5D6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71C8" w14:textId="77777777" w:rsidR="002A1F64" w:rsidRPr="00F23F74" w:rsidRDefault="002A1F64" w:rsidP="00EE5D6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Day worke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8AEAE2" w14:textId="1B9F18F8" w:rsidR="002A1F64" w:rsidRPr="00F23F74" w:rsidRDefault="002A1F64" w:rsidP="002A1F6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ight shift</w:t>
            </w:r>
            <w:r w:rsidRPr="00F23F74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workers</w:t>
            </w:r>
          </w:p>
        </w:tc>
      </w:tr>
      <w:tr w:rsidR="002A1F64" w:rsidRPr="00026494" w14:paraId="1FBCA5AE" w14:textId="77777777" w:rsidTr="00F23F74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9241" w14:textId="77777777" w:rsidR="002A1F64" w:rsidRPr="00F23F74" w:rsidRDefault="002A1F64" w:rsidP="003857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Cs w:val="24"/>
                <w:lang w:eastAsia="zh-CN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BC4" w14:textId="77777777" w:rsidR="002A1F64" w:rsidRPr="00F23F74" w:rsidRDefault="002A1F64" w:rsidP="00EE5D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Cs w:val="24"/>
                <w:lang w:eastAsia="zh-CN"/>
              </w:rPr>
              <w:t>1.00 (ref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D1DE" w14:textId="172BF77D" w:rsidR="002A1F64" w:rsidRPr="00F23F74" w:rsidRDefault="002A1F64" w:rsidP="00EE5D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Cs w:val="24"/>
                <w:lang w:eastAsia="zh-CN"/>
              </w:rPr>
              <w:t>1.19 (1.13-1.25)</w:t>
            </w:r>
          </w:p>
        </w:tc>
      </w:tr>
      <w:tr w:rsidR="002A1F64" w:rsidRPr="00026494" w14:paraId="6BB58790" w14:textId="77777777" w:rsidTr="00F23F74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237" w14:textId="77777777" w:rsidR="002A1F64" w:rsidRPr="00F23F74" w:rsidRDefault="002A1F64" w:rsidP="003857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Cs w:val="24"/>
                <w:lang w:eastAsia="zh-CN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ED5" w14:textId="77777777" w:rsidR="002A1F64" w:rsidRPr="00F23F74" w:rsidRDefault="002A1F64" w:rsidP="00EE5D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Cs w:val="24"/>
                <w:lang w:eastAsia="zh-CN"/>
              </w:rPr>
              <w:t>1.00 (ref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235A" w14:textId="0C123FDE" w:rsidR="002A1F64" w:rsidRPr="00F23F74" w:rsidRDefault="002A1F64" w:rsidP="00EE5D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Cs w:val="24"/>
                <w:lang w:eastAsia="zh-CN"/>
              </w:rPr>
              <w:t>1.11 (1.06-1.17)</w:t>
            </w:r>
          </w:p>
        </w:tc>
      </w:tr>
      <w:tr w:rsidR="002A1F64" w:rsidRPr="00026494" w14:paraId="7A9B9350" w14:textId="77777777" w:rsidTr="00F23F74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82E5" w14:textId="77777777" w:rsidR="002A1F64" w:rsidRPr="00F23F74" w:rsidRDefault="002A1F64" w:rsidP="0038572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Cs w:val="24"/>
                <w:lang w:eastAsia="zh-CN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4E1A" w14:textId="77777777" w:rsidR="002A1F64" w:rsidRPr="00F23F74" w:rsidRDefault="002A1F64" w:rsidP="00EE5D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Cs w:val="24"/>
                <w:lang w:eastAsia="zh-CN"/>
              </w:rPr>
              <w:t>1.00 (ref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1D27" w14:textId="2A0FBEBE" w:rsidR="002A1F64" w:rsidRPr="00F23F74" w:rsidRDefault="002A1F64" w:rsidP="00EE5D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23F74">
              <w:rPr>
                <w:rFonts w:eastAsia="等线" w:cs="Times New Roman"/>
                <w:color w:val="000000"/>
                <w:szCs w:val="24"/>
                <w:lang w:eastAsia="zh-CN"/>
              </w:rPr>
              <w:t>1.09 (1.04-1.15)</w:t>
            </w:r>
          </w:p>
        </w:tc>
      </w:tr>
    </w:tbl>
    <w:p w14:paraId="31F7201E" w14:textId="77777777" w:rsidR="002A1F64" w:rsidRPr="00026494" w:rsidRDefault="002A1F64" w:rsidP="00026494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11"/>
          <w:szCs w:val="11"/>
          <w:lang w:eastAsia="zh-CN"/>
        </w:rPr>
      </w:pPr>
    </w:p>
    <w:p w14:paraId="3AB22DE2" w14:textId="77777777" w:rsidR="002A1F64" w:rsidRPr="00F23F74" w:rsidRDefault="002A1F64" w:rsidP="002A1F64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F23F74">
        <w:rPr>
          <w:rFonts w:eastAsia="等线" w:cs="Times New Roman"/>
          <w:kern w:val="2"/>
          <w:sz w:val="20"/>
          <w:szCs w:val="20"/>
          <w:lang w:eastAsia="zh-CN"/>
        </w:rPr>
        <w:t>Abbreviations: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>ref=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>reference.</w:t>
      </w:r>
    </w:p>
    <w:p w14:paraId="1C5E029D" w14:textId="77893D31" w:rsidR="002A1F64" w:rsidRPr="00F23F74" w:rsidRDefault="002A1F64" w:rsidP="002A1F6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Model 1 </w:t>
      </w:r>
      <w:r w:rsidRPr="00F23F74">
        <w:rPr>
          <w:rFonts w:eastAsia="等线" w:cs="Times New Roman"/>
          <w:color w:val="000000"/>
          <w:kern w:val="2"/>
          <w:sz w:val="20"/>
          <w:szCs w:val="20"/>
          <w:lang w:eastAsia="zh-CN"/>
        </w:rPr>
        <w:t>stratified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>by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>chronotype,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 age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>,</w:t>
      </w:r>
      <w:r w:rsidRPr="00F23F74">
        <w:rPr>
          <w:rFonts w:eastAsia="等线" w:cs="Times New Roman"/>
          <w:kern w:val="2"/>
          <w:sz w:val="20"/>
          <w:szCs w:val="20"/>
          <w:lang w:eastAsia="zh-CN"/>
        </w:rPr>
        <w:t xml:space="preserve"> sex</w:t>
      </w:r>
      <w:r w:rsidRPr="00F23F74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and UK Biobank assessment centers; Model 2 further adjusted for race, index of multiple deprivation and education level; Model 3 adjusted for terms in Model 2 and health rating, long-standing illness, multivitamin use and mineral use.</w:t>
      </w:r>
    </w:p>
    <w:p w14:paraId="25572A26" w14:textId="77777777" w:rsidR="00026494" w:rsidRPr="00F23F74" w:rsidRDefault="00026494" w:rsidP="00026494">
      <w:pPr>
        <w:spacing w:before="0" w:after="0"/>
        <w:rPr>
          <w:rFonts w:ascii="等线" w:eastAsia="等线" w:hAnsi="等线" w:cs="Times New Roman" w:hint="eastAsia"/>
          <w:kern w:val="2"/>
          <w:sz w:val="20"/>
          <w:szCs w:val="20"/>
          <w:lang w:eastAsia="zh-CN"/>
        </w:rPr>
      </w:pPr>
      <w:r w:rsidRPr="00F23F74">
        <w:rPr>
          <w:rFonts w:ascii="等线" w:eastAsia="等线" w:hAnsi="等线" w:cs="Times New Roman" w:hint="eastAsia"/>
          <w:kern w:val="2"/>
          <w:sz w:val="20"/>
          <w:szCs w:val="20"/>
          <w:lang w:eastAsia="zh-CN"/>
        </w:rPr>
        <w:br w:type="page"/>
      </w:r>
    </w:p>
    <w:p w14:paraId="1BF8ACC1" w14:textId="77777777" w:rsidR="00026494" w:rsidRPr="00026494" w:rsidRDefault="00026494" w:rsidP="00026494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  <w:r w:rsidRPr="00026494">
        <w:rPr>
          <w:rFonts w:ascii="等线" w:eastAsia="等线" w:hAnsi="等线" w:cs="Times New Roman" w:hint="eastAsia"/>
          <w:noProof/>
          <w:kern w:val="2"/>
          <w:sz w:val="21"/>
          <w:lang w:eastAsia="zh-CN"/>
        </w:rPr>
        <w:lastRenderedPageBreak/>
        <w:drawing>
          <wp:inline distT="0" distB="0" distL="0" distR="0" wp14:anchorId="5058A98D" wp14:editId="746D6DD8">
            <wp:extent cx="5274310" cy="2966720"/>
            <wp:effectExtent l="0" t="0" r="2540" b="5080"/>
            <wp:docPr id="8624877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029511" name="图片 19500295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81D64" w14:textId="77777777" w:rsidR="00026494" w:rsidRPr="004E0541" w:rsidRDefault="00026494" w:rsidP="00026494">
      <w:pPr>
        <w:widowControl w:val="0"/>
        <w:spacing w:before="0" w:after="0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 w:rsidRPr="004E0541">
        <w:rPr>
          <w:rFonts w:eastAsia="等线" w:cs="Times New Roman" w:hint="eastAsia"/>
          <w:b/>
          <w:bCs/>
          <w:kern w:val="2"/>
          <w:szCs w:val="24"/>
          <w:lang w:eastAsia="zh-CN"/>
        </w:rPr>
        <w:t>Supplementary Figure S1. Flowchart of the study</w:t>
      </w:r>
    </w:p>
    <w:p w14:paraId="085C3E6D" w14:textId="77777777" w:rsidR="00026494" w:rsidRPr="00026494" w:rsidRDefault="00026494" w:rsidP="00026494">
      <w:pPr>
        <w:spacing w:before="0" w:after="0"/>
        <w:rPr>
          <w:rFonts w:ascii="等线" w:eastAsia="等线" w:hAnsi="等线" w:cs="Times New Roman" w:hint="eastAsia"/>
          <w:kern w:val="2"/>
          <w:sz w:val="21"/>
          <w:lang w:eastAsia="zh-CN"/>
        </w:rPr>
      </w:pPr>
      <w:r w:rsidRPr="00026494">
        <w:rPr>
          <w:rFonts w:ascii="等线" w:eastAsia="等线" w:hAnsi="等线" w:cs="Times New Roman" w:hint="eastAsia"/>
          <w:kern w:val="2"/>
          <w:sz w:val="21"/>
          <w:lang w:eastAsia="zh-CN"/>
        </w:rPr>
        <w:br w:type="page"/>
      </w:r>
    </w:p>
    <w:p w14:paraId="55D39ECF" w14:textId="77777777" w:rsidR="00026494" w:rsidRPr="00026494" w:rsidRDefault="00026494" w:rsidP="00026494">
      <w:pPr>
        <w:widowControl w:val="0"/>
        <w:spacing w:before="0" w:after="0" w:line="360" w:lineRule="auto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 w:rsidRPr="00026494">
        <w:rPr>
          <w:rFonts w:ascii="等线" w:eastAsia="等线" w:hAnsi="等线" w:cs="Times New Roman"/>
          <w:noProof/>
          <w:kern w:val="2"/>
          <w:sz w:val="21"/>
          <w:lang w:eastAsia="zh-CN"/>
        </w:rPr>
        <w:lastRenderedPageBreak/>
        <w:drawing>
          <wp:inline distT="0" distB="0" distL="0" distR="0" wp14:anchorId="251BFFB1" wp14:editId="3E2CE578">
            <wp:extent cx="5274310" cy="2966720"/>
            <wp:effectExtent l="0" t="0" r="2540" b="5080"/>
            <wp:docPr id="567921585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921585" name="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0426B" w14:textId="77777777" w:rsidR="00026494" w:rsidRPr="004E0541" w:rsidRDefault="00026494" w:rsidP="00026494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4E0541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Supplementary Figure S2. </w:t>
      </w:r>
      <w:r w:rsidRPr="004E0541">
        <w:rPr>
          <w:rFonts w:eastAsia="等线" w:cs="Times New Roman"/>
          <w:b/>
          <w:bCs/>
          <w:kern w:val="2"/>
          <w:szCs w:val="24"/>
          <w:lang w:eastAsia="zh-CN"/>
        </w:rPr>
        <w:t xml:space="preserve">Mediation analysis of lifestyle factors in the association between </w:t>
      </w:r>
      <w:r w:rsidRPr="004E0541">
        <w:rPr>
          <w:rFonts w:eastAsia="等线" w:cs="Times New Roman" w:hint="eastAsia"/>
          <w:b/>
          <w:bCs/>
          <w:kern w:val="2"/>
          <w:szCs w:val="24"/>
          <w:lang w:eastAsia="zh-CN"/>
        </w:rPr>
        <w:t>night shift work</w:t>
      </w:r>
      <w:r w:rsidRPr="004E0541">
        <w:rPr>
          <w:rFonts w:eastAsia="等线" w:cs="Times New Roman"/>
          <w:b/>
          <w:bCs/>
          <w:kern w:val="2"/>
          <w:szCs w:val="24"/>
          <w:lang w:eastAsia="zh-CN"/>
        </w:rPr>
        <w:t xml:space="preserve"> and </w:t>
      </w:r>
      <w:r w:rsidRPr="004E0541">
        <w:rPr>
          <w:rFonts w:eastAsia="等线" w:cs="Times New Roman" w:hint="eastAsia"/>
          <w:b/>
          <w:bCs/>
          <w:kern w:val="2"/>
          <w:szCs w:val="24"/>
          <w:lang w:eastAsia="zh-CN"/>
        </w:rPr>
        <w:t>cholelithiasis</w:t>
      </w:r>
    </w:p>
    <w:p w14:paraId="7D80C6D4" w14:textId="77777777" w:rsidR="00026494" w:rsidRPr="004E0541" w:rsidRDefault="00026494" w:rsidP="00026494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4E0541">
        <w:rPr>
          <w:rFonts w:eastAsia="等线" w:cs="Times New Roman"/>
          <w:kern w:val="2"/>
          <w:sz w:val="20"/>
          <w:szCs w:val="20"/>
          <w:lang w:eastAsia="zh-CN"/>
        </w:rPr>
        <w:t xml:space="preserve">Mediation results were presented as PM. Mediation models 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>stratified by age, sex, and UK Biobank assessment centers and additionally adjusted for race, index of multiple deprivation, education level, health rating, long-standing illness, multivitamin use and mineral use.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 xml:space="preserve"> PM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= 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>percent mediated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>; BMI = body mass index; NIE = n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>atural indirect effect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>;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NDE = natural </w:t>
      </w:r>
      <w:r w:rsidRPr="004E0541">
        <w:rPr>
          <w:rFonts w:eastAsia="等线" w:cs="Times New Roman"/>
          <w:kern w:val="2"/>
          <w:sz w:val="20"/>
          <w:szCs w:val="20"/>
          <w:lang w:eastAsia="zh-CN"/>
        </w:rPr>
        <w:t>direct</w:t>
      </w:r>
      <w:r w:rsidRPr="004E0541">
        <w:rPr>
          <w:rFonts w:eastAsia="等线" w:cs="Times New Roman" w:hint="eastAsia"/>
          <w:kern w:val="2"/>
          <w:sz w:val="20"/>
          <w:szCs w:val="20"/>
          <w:lang w:eastAsia="zh-CN"/>
        </w:rPr>
        <w:t xml:space="preserve"> effect.</w:t>
      </w:r>
    </w:p>
    <w:sectPr w:rsidR="00026494" w:rsidRPr="004E0541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6CAB2" w14:textId="77777777" w:rsidR="003627F4" w:rsidRDefault="003627F4" w:rsidP="00117666">
      <w:pPr>
        <w:spacing w:after="0"/>
      </w:pPr>
      <w:r>
        <w:separator/>
      </w:r>
    </w:p>
  </w:endnote>
  <w:endnote w:type="continuationSeparator" w:id="0">
    <w:p w14:paraId="5F45E7C1" w14:textId="77777777" w:rsidR="003627F4" w:rsidRDefault="003627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82B2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2B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82B2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82B2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2B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82B2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9785A" w14:textId="77777777" w:rsidR="003627F4" w:rsidRDefault="003627F4" w:rsidP="00117666">
      <w:pPr>
        <w:spacing w:after="0"/>
      </w:pPr>
      <w:r>
        <w:separator/>
      </w:r>
    </w:p>
  </w:footnote>
  <w:footnote w:type="continuationSeparator" w:id="0">
    <w:p w14:paraId="4322B5C8" w14:textId="77777777" w:rsidR="003627F4" w:rsidRDefault="003627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82B2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82B2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33EA3"/>
    <w:multiLevelType w:val="hybridMultilevel"/>
    <w:tmpl w:val="298079F4"/>
    <w:lvl w:ilvl="0" w:tplc="8E3E7F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1EA2D18"/>
    <w:multiLevelType w:val="hybridMultilevel"/>
    <w:tmpl w:val="4698C45E"/>
    <w:lvl w:ilvl="0" w:tplc="8E80695C">
      <w:numFmt w:val="bullet"/>
      <w:lvlText w:val=""/>
      <w:lvlJc w:val="left"/>
      <w:pPr>
        <w:ind w:left="89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1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5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9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3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7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1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5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0" w:hanging="440"/>
      </w:pPr>
      <w:rPr>
        <w:rFonts w:ascii="Wingdings" w:hAnsi="Wingdings" w:hint="default"/>
      </w:rPr>
    </w:lvl>
  </w:abstractNum>
  <w:abstractNum w:abstractNumId="6" w15:restartNumberingAfterBreak="0">
    <w:nsid w:val="49B3215F"/>
    <w:multiLevelType w:val="hybridMultilevel"/>
    <w:tmpl w:val="E600106A"/>
    <w:lvl w:ilvl="0" w:tplc="D5466332"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0786903">
    <w:abstractNumId w:val="2"/>
  </w:num>
  <w:num w:numId="21" w16cid:durableId="518353523">
    <w:abstractNumId w:val="6"/>
  </w:num>
  <w:num w:numId="22" w16cid:durableId="12824217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494"/>
    <w:rsid w:val="00034304"/>
    <w:rsid w:val="00035434"/>
    <w:rsid w:val="00052A14"/>
    <w:rsid w:val="0007718F"/>
    <w:rsid w:val="00077D53"/>
    <w:rsid w:val="000E0285"/>
    <w:rsid w:val="000F4D72"/>
    <w:rsid w:val="00105FD9"/>
    <w:rsid w:val="00117666"/>
    <w:rsid w:val="001549D3"/>
    <w:rsid w:val="00160065"/>
    <w:rsid w:val="00177D84"/>
    <w:rsid w:val="001B103E"/>
    <w:rsid w:val="00256A92"/>
    <w:rsid w:val="00267D18"/>
    <w:rsid w:val="002868E2"/>
    <w:rsid w:val="002869C3"/>
    <w:rsid w:val="002936E4"/>
    <w:rsid w:val="002A1F64"/>
    <w:rsid w:val="002B4A57"/>
    <w:rsid w:val="002C74CA"/>
    <w:rsid w:val="002F33E2"/>
    <w:rsid w:val="003544FB"/>
    <w:rsid w:val="003627F4"/>
    <w:rsid w:val="0038572B"/>
    <w:rsid w:val="003D2D47"/>
    <w:rsid w:val="003D2F2D"/>
    <w:rsid w:val="003F4B07"/>
    <w:rsid w:val="00401590"/>
    <w:rsid w:val="00412C0F"/>
    <w:rsid w:val="00447801"/>
    <w:rsid w:val="00452E9C"/>
    <w:rsid w:val="004735C8"/>
    <w:rsid w:val="004961FF"/>
    <w:rsid w:val="004E0541"/>
    <w:rsid w:val="00517A89"/>
    <w:rsid w:val="005250F2"/>
    <w:rsid w:val="00561EB5"/>
    <w:rsid w:val="00593D89"/>
    <w:rsid w:val="00593EEA"/>
    <w:rsid w:val="005A5EEE"/>
    <w:rsid w:val="00621D62"/>
    <w:rsid w:val="006375C7"/>
    <w:rsid w:val="00654E8F"/>
    <w:rsid w:val="00660D05"/>
    <w:rsid w:val="006820B1"/>
    <w:rsid w:val="006B7D14"/>
    <w:rsid w:val="006C0D61"/>
    <w:rsid w:val="00701727"/>
    <w:rsid w:val="0070566C"/>
    <w:rsid w:val="00714C50"/>
    <w:rsid w:val="007176EF"/>
    <w:rsid w:val="00725A7D"/>
    <w:rsid w:val="007501BE"/>
    <w:rsid w:val="00790BB3"/>
    <w:rsid w:val="007C206C"/>
    <w:rsid w:val="00803D24"/>
    <w:rsid w:val="00817DD6"/>
    <w:rsid w:val="008578EE"/>
    <w:rsid w:val="00862D0D"/>
    <w:rsid w:val="00885156"/>
    <w:rsid w:val="00894189"/>
    <w:rsid w:val="008D6116"/>
    <w:rsid w:val="008E2D6D"/>
    <w:rsid w:val="009151AA"/>
    <w:rsid w:val="0093429D"/>
    <w:rsid w:val="00943573"/>
    <w:rsid w:val="00970F7D"/>
    <w:rsid w:val="00994A3D"/>
    <w:rsid w:val="009B1F39"/>
    <w:rsid w:val="009B7564"/>
    <w:rsid w:val="009C2B12"/>
    <w:rsid w:val="009C70F3"/>
    <w:rsid w:val="009E0225"/>
    <w:rsid w:val="00A027F6"/>
    <w:rsid w:val="00A174D9"/>
    <w:rsid w:val="00A569CD"/>
    <w:rsid w:val="00AB5EE2"/>
    <w:rsid w:val="00AB6715"/>
    <w:rsid w:val="00B110E9"/>
    <w:rsid w:val="00B1671E"/>
    <w:rsid w:val="00B25EB8"/>
    <w:rsid w:val="00B354E1"/>
    <w:rsid w:val="00B37F4D"/>
    <w:rsid w:val="00BC4ED8"/>
    <w:rsid w:val="00C26071"/>
    <w:rsid w:val="00C52A7B"/>
    <w:rsid w:val="00C56BAF"/>
    <w:rsid w:val="00C679AA"/>
    <w:rsid w:val="00C75972"/>
    <w:rsid w:val="00C9517C"/>
    <w:rsid w:val="00CA218E"/>
    <w:rsid w:val="00CC0A3A"/>
    <w:rsid w:val="00CD066B"/>
    <w:rsid w:val="00CE4FEE"/>
    <w:rsid w:val="00D157DB"/>
    <w:rsid w:val="00D37A2F"/>
    <w:rsid w:val="00D76619"/>
    <w:rsid w:val="00DB59C3"/>
    <w:rsid w:val="00DC259A"/>
    <w:rsid w:val="00DD03D5"/>
    <w:rsid w:val="00DE23E8"/>
    <w:rsid w:val="00E52377"/>
    <w:rsid w:val="00E565B8"/>
    <w:rsid w:val="00E6416C"/>
    <w:rsid w:val="00E64E17"/>
    <w:rsid w:val="00E866C9"/>
    <w:rsid w:val="00EA3D3C"/>
    <w:rsid w:val="00EE655A"/>
    <w:rsid w:val="00F23F74"/>
    <w:rsid w:val="00F46900"/>
    <w:rsid w:val="00F61D89"/>
    <w:rsid w:val="00F70485"/>
    <w:rsid w:val="00F82B22"/>
    <w:rsid w:val="00FB0368"/>
    <w:rsid w:val="00FC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026494"/>
  </w:style>
  <w:style w:type="paragraph" w:customStyle="1" w:styleId="supplementary">
    <w:name w:val="supplementary"/>
    <w:basedOn w:val="a0"/>
    <w:qFormat/>
    <w:rsid w:val="00026494"/>
    <w:pPr>
      <w:spacing w:before="0" w:after="0"/>
    </w:pPr>
    <w:rPr>
      <w:rFonts w:eastAsia="Times New Roman" w:cs="Times New Roman"/>
      <w:b/>
      <w:bCs/>
      <w:color w:val="000000"/>
      <w:sz w:val="20"/>
      <w:szCs w:val="24"/>
      <w:lang w:eastAsia="zh-CN"/>
    </w:rPr>
  </w:style>
  <w:style w:type="table" w:customStyle="1" w:styleId="TableNormal">
    <w:name w:val="Table Normal"/>
    <w:uiPriority w:val="2"/>
    <w:semiHidden/>
    <w:unhideWhenUsed/>
    <w:qFormat/>
    <w:rsid w:val="00026494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026494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character" w:customStyle="1" w:styleId="normaltextrun">
    <w:name w:val="normaltextrun"/>
    <w:basedOn w:val="a1"/>
    <w:rsid w:val="00026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1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sv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12</Pages>
  <Words>2174</Words>
  <Characters>1239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ping He</cp:lastModifiedBy>
  <cp:revision>68</cp:revision>
  <cp:lastPrinted>2013-10-03T12:51:00Z</cp:lastPrinted>
  <dcterms:created xsi:type="dcterms:W3CDTF">2022-11-17T16:58:00Z</dcterms:created>
  <dcterms:modified xsi:type="dcterms:W3CDTF">2025-05-1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